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24AC1" w14:textId="77777777" w:rsidR="00B20145" w:rsidRDefault="00B20145" w:rsidP="00B85377">
      <w:pPr>
        <w:jc w:val="center"/>
        <w:rPr>
          <w:rFonts w:eastAsiaTheme="majorEastAsia" w:cstheme="majorBidi"/>
          <w:spacing w:val="-10"/>
          <w:kern w:val="28"/>
          <w:sz w:val="56"/>
          <w:szCs w:val="56"/>
        </w:rPr>
      </w:pPr>
      <w:r w:rsidRPr="00B20145">
        <w:rPr>
          <w:rFonts w:eastAsiaTheme="majorEastAsia" w:cstheme="majorBidi"/>
          <w:spacing w:val="-10"/>
          <w:kern w:val="28"/>
          <w:sz w:val="56"/>
          <w:szCs w:val="56"/>
        </w:rPr>
        <w:t>Supplementary Information</w:t>
      </w:r>
    </w:p>
    <w:p w14:paraId="38AD8DEF" w14:textId="59E26890" w:rsidR="004815B3" w:rsidRPr="00B85377" w:rsidRDefault="004815B3" w:rsidP="00B85377">
      <w:pPr>
        <w:jc w:val="center"/>
        <w:rPr>
          <w:vertAlign w:val="superscript"/>
        </w:rPr>
      </w:pPr>
      <w:r>
        <w:t>Shangzhi Hong</w:t>
      </w:r>
      <w:r w:rsidR="008B08CC">
        <w:t>,</w:t>
      </w:r>
      <w:r w:rsidR="00B6227E">
        <w:t xml:space="preserve"> </w:t>
      </w:r>
      <w:r>
        <w:t>Henry S. Lynn</w:t>
      </w:r>
      <w:r w:rsidR="00CD4909">
        <w:rPr>
          <w:vertAlign w:val="superscript"/>
        </w:rPr>
        <w:t>*</w:t>
      </w:r>
    </w:p>
    <w:p w14:paraId="2827D700" w14:textId="44F91E9A" w:rsidR="00C13B55" w:rsidRDefault="00D80EF3" w:rsidP="003A3A07">
      <w:pPr>
        <w:pStyle w:val="1"/>
      </w:pPr>
      <w:r>
        <w:t>S</w:t>
      </w:r>
      <w:r w:rsidR="003A3A07">
        <w:t xml:space="preserve">1 </w:t>
      </w:r>
      <w:r w:rsidR="00C13B55">
        <w:t>Distributions</w:t>
      </w:r>
      <w:r w:rsidR="007728C9">
        <w:t xml:space="preserve"> and functions</w:t>
      </w:r>
      <w:r w:rsidR="00C13B55">
        <w:t xml:space="preserve"> used for</w:t>
      </w:r>
      <w:r w:rsidR="003A3A07">
        <w:t xml:space="preserve"> simulation studies</w:t>
      </w:r>
    </w:p>
    <w:p w14:paraId="295209B1" w14:textId="17C1F533" w:rsidR="00745162" w:rsidRPr="00745162" w:rsidRDefault="00374CE7" w:rsidP="0072118A">
      <w:pPr>
        <w:pStyle w:val="2"/>
      </w:pPr>
      <w:r>
        <w:t>S</w:t>
      </w:r>
      <w:r w:rsidR="00745162" w:rsidRPr="00745162">
        <w:t>1.</w:t>
      </w:r>
      <w:r w:rsidR="00745162">
        <w:t>1 Mixture of normal distributions</w:t>
      </w:r>
    </w:p>
    <w:p w14:paraId="71F80CA2" w14:textId="77320BE7" w:rsidR="003A3A07" w:rsidRDefault="00B068FF" w:rsidP="007458DC">
      <w:r>
        <w:t xml:space="preserve">For a finite set of normal probability density functio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f</m:t>
            </m:r>
          </m:e>
          <m:sub>
            <m:r>
              <w:rPr>
                <w:rFonts w:asci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/>
              </w:rPr>
              <m:t>x</m:t>
            </m:r>
          </m:e>
        </m:d>
        <m:r>
          <w:rPr>
            <w:rFonts w:ascii="Cambria Math"/>
          </w:rPr>
          <m:t>,</m:t>
        </m:r>
        <m:r>
          <w:rPr>
            <w:rFonts w:ascii="Cambria Math" w:eastAsia="MS Gothic" w:hAnsi="Cambria Math" w:cs="MS Gothic" w:hint="eastAsia"/>
          </w:rPr>
          <m:t>⋯</m:t>
        </m:r>
        <m:r>
          <w:rPr>
            <w:rFonts w:asci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f</m:t>
            </m:r>
          </m:e>
          <m:sub>
            <m:r>
              <w:rPr>
                <w:rFonts w:ascii="Cambria Math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/>
              </w:rPr>
              <m:t>x</m:t>
            </m:r>
          </m:e>
        </m:d>
      </m:oMath>
      <w:r w:rsidR="003F0DE0">
        <w:t xml:space="preserve">, and corresponding weights of the probability dens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w</m:t>
            </m:r>
          </m:e>
          <m:sub>
            <m:r>
              <w:rPr>
                <w:rFonts w:ascii="Cambria Math"/>
              </w:rPr>
              <m:t>1</m:t>
            </m:r>
          </m:sub>
        </m:sSub>
        <m:r>
          <w:rPr>
            <w:rFonts w:ascii="Cambria Math"/>
          </w:rPr>
          <m:t>,</m:t>
        </m:r>
        <m:r>
          <w:rPr>
            <w:rFonts w:ascii="Cambria Math" w:eastAsia="MS Gothic" w:hAnsi="Cambria Math" w:cs="MS Gothic" w:hint="eastAsia"/>
          </w:rPr>
          <m:t>⋯</m:t>
        </m:r>
        <m:r>
          <w:rPr>
            <w:rFonts w:asci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w</m:t>
            </m:r>
          </m:e>
          <m:sub>
            <m:r>
              <w:rPr>
                <w:rFonts w:ascii="Cambria Math"/>
              </w:rPr>
              <m:t>n</m:t>
            </m:r>
          </m:sub>
        </m:sSub>
      </m:oMath>
      <w:r w:rsidR="003F0DE0">
        <w:t xml:space="preserve"> </w:t>
      </w:r>
      <w:r w:rsidR="00AF0B5E">
        <w:t xml:space="preserve">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w</m:t>
            </m:r>
          </m:e>
          <m:sub>
            <m:r>
              <w:rPr>
                <w:rFonts w:ascii="Cambria Math"/>
              </w:rPr>
              <m:t>i</m:t>
            </m:r>
          </m:sub>
        </m:sSub>
        <m:r>
          <w:rPr>
            <w:rFonts w:ascii="Cambria Math"/>
          </w:rPr>
          <m:t>≥</m:t>
        </m:r>
        <m:r>
          <w:rPr>
            <w:rFonts w:ascii="Cambria Math"/>
          </w:rPr>
          <m:t>0</m:t>
        </m:r>
      </m:oMath>
      <w:r w:rsidR="005172B6">
        <w:t xml:space="preserve">, and </w:t>
      </w:r>
      <m:oMath>
        <m:nary>
          <m:naryPr>
            <m:chr m:val="∑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/>
                  </w:rPr>
                  <m:t>w</m:t>
                </m:r>
              </m:e>
              <m:sub>
                <m:r>
                  <w:rPr>
                    <w:rFonts w:ascii="Cambria Math"/>
                  </w:rPr>
                  <m:t>i</m:t>
                </m:r>
              </m:sub>
            </m:sSub>
            <m:r>
              <w:rPr>
                <w:rFonts w:ascii="Cambria Math"/>
              </w:rPr>
              <m:t>=1</m:t>
            </m:r>
          </m:e>
        </m:nary>
      </m:oMath>
      <w:r w:rsidR="008D3D88">
        <w:t>, then a mixture of normal distributions is represented by the probability density:</w:t>
      </w:r>
    </w:p>
    <w:p w14:paraId="353F181A" w14:textId="1E9C05A6" w:rsidR="00B60B2A" w:rsidRDefault="00F14CDD" w:rsidP="00F14CDD">
      <w:pPr>
        <w:jc w:val="center"/>
        <w:rPr>
          <w:rFonts w:ascii="Symbol" w:hAnsi="Symbol" w:hint="eastAsia"/>
        </w:rPr>
      </w:pPr>
      <m:oMathPara>
        <m:oMath>
          <m:r>
            <w:rPr>
              <w:rFonts w:ascii="Cambria Math" w:hAnsi="Symbol"/>
            </w:rPr>
            <m:t>f</m:t>
          </m:r>
          <m:d>
            <m:dPr>
              <m:ctrlPr>
                <w:rPr>
                  <w:rFonts w:ascii="Cambria Math" w:hAnsi="Symbol"/>
                  <w:i/>
                </w:rPr>
              </m:ctrlPr>
            </m:dPr>
            <m:e>
              <m:r>
                <w:rPr>
                  <w:rFonts w:ascii="Cambria Math" w:hAnsi="Symbol"/>
                </w:rPr>
                <m:t>X</m:t>
              </m:r>
            </m:e>
          </m:d>
          <m:r>
            <w:rPr>
              <w:rFonts w:ascii="Cambria Math" w:hAnsi="Symbol"/>
            </w:rPr>
            <m:t>=</m:t>
          </m:r>
          <m:nary>
            <m:naryPr>
              <m:chr m:val="∑"/>
              <m:ctrlPr>
                <w:rPr>
                  <w:rFonts w:ascii="Cambria Math" w:hAnsi="Symbol"/>
                  <w:i/>
                </w:rPr>
              </m:ctrlPr>
            </m:naryPr>
            <m:sub>
              <m:r>
                <w:rPr>
                  <w:rFonts w:ascii="Cambria Math" w:hAnsi="Symbol"/>
                </w:rPr>
                <m:t>i=1</m:t>
              </m:r>
            </m:sub>
            <m:sup>
              <m:r>
                <w:rPr>
                  <w:rFonts w:ascii="Cambria Math" w:hAnsi="Symbol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Symbol"/>
                      <w:i/>
                    </w:rPr>
                  </m:ctrlPr>
                </m:sSubPr>
                <m:e>
                  <m:r>
                    <w:rPr>
                      <w:rFonts w:ascii="Cambria Math" w:hAnsi="Symbol"/>
                    </w:rPr>
                    <m:t>w</m:t>
                  </m:r>
                </m:e>
                <m:sub>
                  <m:r>
                    <w:rPr>
                      <w:rFonts w:ascii="Cambria Math" w:hAnsi="Symbol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Symbol"/>
                      <w:i/>
                    </w:rPr>
                  </m:ctrlPr>
                </m:sSubPr>
                <m:e>
                  <m:r>
                    <w:rPr>
                      <w:rFonts w:ascii="Cambria Math" w:hAnsi="Symbol"/>
                    </w:rPr>
                    <m:t>f</m:t>
                  </m:r>
                </m:e>
                <m:sub>
                  <m:r>
                    <w:rPr>
                      <w:rFonts w:ascii="Cambria Math" w:hAnsi="Symbo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Symbol"/>
                      <w:i/>
                    </w:rPr>
                  </m:ctrlPr>
                </m:dPr>
                <m:e>
                  <m:r>
                    <w:rPr>
                      <w:rFonts w:ascii="Cambria Math" w:hAnsi="Symbol"/>
                    </w:rPr>
                    <m:t>x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nary>
        </m:oMath>
      </m:oMathPara>
    </w:p>
    <w:p w14:paraId="56CFB287" w14:textId="3F3AAF32" w:rsidR="0072118A" w:rsidRDefault="00A15879" w:rsidP="00F14CDD">
      <w:r>
        <w:t>w</w:t>
      </w:r>
      <w:r w:rsidR="00B60B2A"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f</m:t>
            </m:r>
          </m:e>
          <m:sub>
            <m:r>
              <w:rPr>
                <w:rFonts w:asci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/>
              </w:rPr>
              <m:t>x</m:t>
            </m:r>
          </m:e>
        </m:d>
        <m:r>
          <w:rPr>
            <w:rFonts w:ascii="Cambria Math" w:hAnsi="Cambria Math"/>
          </w:rPr>
          <m:t>~</m:t>
        </m:r>
        <m:r>
          <m:rPr>
            <m:nor/>
          </m:rPr>
          <w:rPr>
            <w:rFonts w:ascii="Cambria Math"/>
          </w:rPr>
          <m:t>Norma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/>
                  </w:rPr>
                  <m:t>μ</m:t>
                </m:r>
              </m:e>
              <m:sub>
                <m:r>
                  <w:rPr>
                    <w:rFonts w:ascii="Cambria Math"/>
                  </w:rPr>
                  <m:t>i</m:t>
                </m:r>
              </m:sub>
            </m:sSub>
            <m:r>
              <w:rPr>
                <w:rFonts w:asci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/>
                  </w:rPr>
                  <m:t>σ</m:t>
                </m:r>
              </m:e>
              <m:sub>
                <m:r>
                  <w:rPr>
                    <w:rFonts w:ascii="Cambria Math"/>
                  </w:rPr>
                  <m:t>i</m:t>
                </m:r>
              </m:sub>
              <m:sup>
                <m:r>
                  <w:rPr>
                    <w:rFonts w:ascii="Cambria Math"/>
                  </w:rPr>
                  <m:t>2</m:t>
                </m:r>
              </m:sup>
            </m:sSubSup>
          </m:e>
        </m:d>
      </m:oMath>
      <w:r>
        <w:t>, and in the simulation</w:t>
      </w:r>
      <w:r w:rsidR="0014394F">
        <w:t xml:space="preserve"> of bimodal normal distributions</w:t>
      </w:r>
      <w:r>
        <w:t xml:space="preserve"> </w:t>
      </w:r>
      <w:r w:rsidR="0007266F">
        <w:t xml:space="preserve">in this </w:t>
      </w:r>
      <w:r w:rsidR="0081630C">
        <w:t>study</w:t>
      </w:r>
      <w:r w:rsidR="0007266F">
        <w:t xml:space="preserve"> </w:t>
      </w:r>
      <w:r w:rsidR="00040ACD">
        <w:t xml:space="preserve">the parameters are: </w:t>
      </w:r>
      <m:oMath>
        <m:r>
          <w:rPr>
            <w:rFonts w:ascii="Cambria Math"/>
          </w:rPr>
          <m:t>n=2</m:t>
        </m:r>
      </m:oMath>
      <w:r w:rsidR="0007266F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w</m:t>
            </m:r>
          </m:e>
          <m:sub>
            <m:r>
              <w:rPr>
                <w:rFonts w:ascii="Cambria Math"/>
              </w:rPr>
              <m:t>1</m:t>
            </m:r>
          </m:sub>
        </m:sSub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w</m:t>
            </m:r>
          </m:e>
          <m:sub>
            <m:r>
              <w:rPr>
                <w:rFonts w:ascii="Cambria Math"/>
              </w:rPr>
              <m:t>2</m:t>
            </m:r>
          </m:sub>
        </m:sSub>
        <m:r>
          <w:rPr>
            <w:rFonts w:ascii="Cambria Math"/>
          </w:rPr>
          <m:t>=0.5</m:t>
        </m:r>
      </m:oMath>
      <w:r w:rsidR="0007266F">
        <w:t>.</w:t>
      </w:r>
    </w:p>
    <w:p w14:paraId="2E6261DC" w14:textId="06E85722" w:rsidR="0072118A" w:rsidRDefault="00374CE7" w:rsidP="0072118A">
      <w:pPr>
        <w:pStyle w:val="2"/>
      </w:pPr>
      <w:r>
        <w:t>S</w:t>
      </w:r>
      <w:r w:rsidR="0072118A">
        <w:t>1.2 Lognormal distributions</w:t>
      </w:r>
    </w:p>
    <w:p w14:paraId="30BC836C" w14:textId="495FD98B" w:rsidR="007458DC" w:rsidRDefault="00597996" w:rsidP="001A0F16">
      <w:r>
        <w:t xml:space="preserve">  </w:t>
      </w:r>
      <w:r w:rsidR="0081630C">
        <w:t>A</w:t>
      </w:r>
      <w:r w:rsidR="009660DE">
        <w:t xml:space="preserve"> random variable </w:t>
      </w:r>
      <m:oMath>
        <m:r>
          <w:rPr>
            <w:rFonts w:ascii="Cambria Math"/>
          </w:rPr>
          <m:t>X</m:t>
        </m:r>
      </m:oMath>
      <w:r w:rsidR="009660DE">
        <w:t xml:space="preserve"> is lognormally distr</w:t>
      </w:r>
      <w:proofErr w:type="spellStart"/>
      <w:r w:rsidR="009660DE">
        <w:t>ibuted</w:t>
      </w:r>
      <w:proofErr w:type="spellEnd"/>
      <w:r w:rsidR="000278EB">
        <w:t xml:space="preserve"> with parameters </w:t>
      </w:r>
      <m:oMath>
        <m:r>
          <w:rPr>
            <w:rFonts w:ascii="Cambria Math"/>
          </w:rPr>
          <m:t>μ</m:t>
        </m:r>
      </m:oMath>
      <w:r w:rsidR="0018338A">
        <w:t xml:space="preserve"> and</w:t>
      </w:r>
      <w:r w:rsidR="000278EB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/>
              </w:rPr>
              <m:t>σ</m:t>
            </m:r>
          </m:e>
          <m:sup>
            <m:r>
              <w:rPr>
                <w:rFonts w:ascii="Cambria Math"/>
              </w:rPr>
              <m:t>2</m:t>
            </m:r>
          </m:sup>
        </m:sSup>
      </m:oMath>
      <w:r w:rsidR="0007144A">
        <w:t xml:space="preserve">, i.e. </w:t>
      </w:r>
      <m:oMath>
        <m:r>
          <w:rPr>
            <w:rFonts w:ascii="Cambria Math"/>
          </w:rPr>
          <m:t>X~</m:t>
        </m:r>
        <m:r>
          <m:rPr>
            <m:nor/>
          </m:rPr>
          <w:rPr>
            <w:rFonts w:ascii="Cambria Math"/>
          </w:rPr>
          <m:t>Lognorma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/>
              </w:rPr>
              <m:t>μ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/>
                  </w:rPr>
                  <m:t>σ</m:t>
                </m:r>
              </m:e>
              <m:sup>
                <m:r>
                  <w:rPr>
                    <w:rFonts w:ascii="Cambria Math"/>
                  </w:rPr>
                  <m:t>2</m:t>
                </m:r>
              </m:sup>
            </m:sSup>
          </m:e>
        </m:d>
      </m:oMath>
      <w:r w:rsidR="0007144A">
        <w:t xml:space="preserve"> </w:t>
      </w:r>
      <w:r w:rsidR="006D791C">
        <w:t xml:space="preserve">, when a random variable </w:t>
      </w:r>
      <m:oMath>
        <m:r>
          <w:rPr>
            <w:rFonts w:ascii="Cambria Math"/>
          </w:rPr>
          <m:t>Z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X</m:t>
                </m:r>
              </m:e>
            </m:d>
          </m:e>
        </m:func>
      </m:oMath>
      <w:r w:rsidR="006D791C">
        <w:t xml:space="preserve"> is </w:t>
      </w:r>
      <w:r w:rsidR="00B94267">
        <w:t xml:space="preserve">normally </w:t>
      </w:r>
      <w:r w:rsidR="006D791C">
        <w:t xml:space="preserve">distributed with mean </w:t>
      </w:r>
      <m:oMath>
        <m:r>
          <w:rPr>
            <w:rFonts w:ascii="Cambria Math"/>
          </w:rPr>
          <m:t>μ</m:t>
        </m:r>
      </m:oMath>
      <w:r w:rsidR="006D791C">
        <w:t xml:space="preserve"> </w:t>
      </w:r>
      <w:r w:rsidR="007C4A38">
        <w:t xml:space="preserve">and 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/>
              </w:rPr>
              <m:t>σ</m:t>
            </m:r>
          </m:e>
          <m:sup>
            <m:r>
              <w:rPr>
                <w:rFonts w:ascii="Cambria Math"/>
              </w:rPr>
              <m:t>2</m:t>
            </m:r>
          </m:sup>
        </m:sSup>
      </m:oMath>
      <w:r w:rsidR="0007144A">
        <w:t xml:space="preserve">, i.e. </w:t>
      </w:r>
      <m:oMath>
        <m:r>
          <w:rPr>
            <w:rFonts w:ascii="Cambria Math"/>
          </w:rPr>
          <m:t>Z~</m:t>
        </m:r>
        <m:r>
          <m:rPr>
            <m:nor/>
          </m:rPr>
          <w:rPr>
            <w:rFonts w:ascii="Cambria Math"/>
          </w:rPr>
          <m:t>Norma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/>
              </w:rPr>
              <m:t>μ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/>
                  </w:rPr>
                  <m:t>σ</m:t>
                </m:r>
              </m:e>
              <m:sup>
                <m:r>
                  <w:rPr>
                    <w:rFonts w:ascii="Cambria Math"/>
                  </w:rPr>
                  <m:t>2</m:t>
                </m:r>
              </m:sup>
            </m:sSup>
          </m:e>
        </m:d>
      </m:oMath>
      <w:r w:rsidR="007C4A38">
        <w:t>.</w:t>
      </w:r>
    </w:p>
    <w:p w14:paraId="4C57AAE3" w14:textId="396D64C6" w:rsidR="00214173" w:rsidRPr="00214173" w:rsidRDefault="00503203" w:rsidP="00214173">
      <w:pPr>
        <w:pStyle w:val="1"/>
      </w:pPr>
      <w:r>
        <w:t>S2</w:t>
      </w:r>
      <w:r w:rsidR="00B133BE">
        <w:t xml:space="preserve"> </w:t>
      </w:r>
      <w:r>
        <w:t>Additional results for missing at random data</w:t>
      </w:r>
    </w:p>
    <w:p w14:paraId="70A497E4" w14:textId="65CA6E20" w:rsidR="00136439" w:rsidRPr="00136439" w:rsidRDefault="00136439" w:rsidP="009C1DBB">
      <w:pPr>
        <w:pStyle w:val="2"/>
      </w:pPr>
      <w:r>
        <w:t>S2.1 Standard deviation</w:t>
      </w:r>
    </w:p>
    <w:p w14:paraId="26AC41A9" w14:textId="72039B5F" w:rsidR="00A95AF6" w:rsidRDefault="00503203" w:rsidP="003A1838">
      <w:pPr>
        <w:pStyle w:val="-2"/>
        <w:ind w:firstLine="220"/>
      </w:pPr>
      <w:r>
        <w:t>All imputation methods can lead to decreased standard deviation of the imputed variables (</w:t>
      </w:r>
      <w:r w:rsidR="00ED02C3" w:rsidRPr="005D18E3">
        <w:rPr>
          <w:color w:val="0070C0"/>
        </w:rPr>
        <w:t>Fig</w:t>
      </w:r>
      <w:r w:rsidR="00ED02C3">
        <w:rPr>
          <w:color w:val="0070C0"/>
        </w:rPr>
        <w:t>.</w:t>
      </w:r>
      <w:r w:rsidR="00ED02C3" w:rsidRPr="005D18E3">
        <w:rPr>
          <w:color w:val="0070C0"/>
        </w:rPr>
        <w:t xml:space="preserve"> </w:t>
      </w:r>
      <w:r w:rsidR="00ED02C3">
        <w:rPr>
          <w:color w:val="0070C0"/>
        </w:rPr>
        <w:t>S2</w:t>
      </w:r>
      <w:r>
        <w:t>), except for PMM in a few cases. CALIBERrfimpute can lead to closer SD values to the original non-missing data than missForest in certain cases</w:t>
      </w:r>
      <w:r w:rsidR="009671DF">
        <w:t>.</w:t>
      </w:r>
    </w:p>
    <w:p w14:paraId="10CFA6F5" w14:textId="01F9F399" w:rsidR="004232F6" w:rsidRDefault="00374CE7" w:rsidP="006357BB">
      <w:pPr>
        <w:pStyle w:val="2"/>
      </w:pPr>
      <w:r>
        <w:t>S2.2</w:t>
      </w:r>
      <w:r w:rsidR="004232F6">
        <w:t xml:space="preserve"> Width of </w:t>
      </w:r>
      <w:r w:rsidR="00727C2F">
        <w:t xml:space="preserve">95% </w:t>
      </w:r>
      <w:r w:rsidR="004232F6">
        <w:t>confidence intervals</w:t>
      </w:r>
    </w:p>
    <w:p w14:paraId="624468C8" w14:textId="2E0AE191" w:rsidR="003D15F3" w:rsidRDefault="0081630C" w:rsidP="00814748">
      <w:pPr>
        <w:pStyle w:val="-2"/>
        <w:ind w:firstLine="220"/>
      </w:pPr>
      <w:r>
        <w:t>W</w:t>
      </w:r>
      <w:r w:rsidR="004232F6">
        <w:t xml:space="preserve">hen estimating the regression coefficient of </w:t>
      </w:r>
      <m:oMath>
        <m:r>
          <w:rPr>
            <w:rFonts w:ascii="Cambria Math" w:hAnsi="Cambria Math"/>
          </w:rPr>
          <m:t>X</m:t>
        </m:r>
      </m:oMath>
      <w:r w:rsidR="004232F6">
        <w:t xml:space="preserve"> across the eight distributions (</w:t>
      </w:r>
      <w:r w:rsidR="00ED02C3">
        <w:rPr>
          <w:color w:val="0070C0"/>
        </w:rPr>
        <w:t>Fig.</w:t>
      </w:r>
      <w:r w:rsidR="00ED02C3" w:rsidRPr="005D18E3">
        <w:rPr>
          <w:color w:val="0070C0"/>
        </w:rPr>
        <w:t xml:space="preserve"> </w:t>
      </w:r>
      <w:r w:rsidR="00ED02C3">
        <w:rPr>
          <w:color w:val="0070C0"/>
        </w:rPr>
        <w:t>S3</w:t>
      </w:r>
      <w:r w:rsidR="004232F6">
        <w:t>), missForest on average gave confidence interval</w:t>
      </w:r>
      <w:r>
        <w:t xml:space="preserve"> width</w:t>
      </w:r>
      <w:r w:rsidR="004232F6">
        <w:t xml:space="preserve">s of </w:t>
      </w:r>
      <w:r w:rsidR="00550899" w:rsidRPr="00550899">
        <w:t>1.98, 0.99, 0.81, 0.71</w:t>
      </w:r>
      <w:r w:rsidR="004232F6" w:rsidRPr="00D13BAA">
        <w:t>,</w:t>
      </w:r>
      <w:r w:rsidR="004232F6">
        <w:t xml:space="preserve"> compared to </w:t>
      </w:r>
      <w:r w:rsidR="00550899" w:rsidRPr="00550899">
        <w:t>1.76, 0.55, 0.95, 0.45</w:t>
      </w:r>
      <w:r w:rsidR="004232F6">
        <w:t xml:space="preserve"> in CALIBERrfimpute, </w:t>
      </w:r>
      <w:r w:rsidR="00420BC3" w:rsidRPr="00420BC3">
        <w:t>2.89, 0.83, 1.07, 0.66</w:t>
      </w:r>
      <w:r w:rsidR="004232F6">
        <w:t xml:space="preserve"> in PMM, </w:t>
      </w:r>
      <w:r w:rsidR="006D1770" w:rsidRPr="006D1770">
        <w:t>0.44, 0.78, 0.40, 0.62</w:t>
      </w:r>
      <w:r w:rsidR="004232F6" w:rsidRPr="00D13BAA">
        <w:t xml:space="preserve"> </w:t>
      </w:r>
      <w:r w:rsidR="004232F6">
        <w:t xml:space="preserve">in the original non-missing data, for scenarios 1 through 4, respectively. When estimating the regression coefficient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4232F6">
        <w:t xml:space="preserve"> or </w:t>
      </w:r>
      <m:oMath>
        <m:r>
          <w:rPr>
            <w:rFonts w:ascii="Cambria Math" w:hAnsi="Cambria Math"/>
          </w:rPr>
          <m:t>XZ</m:t>
        </m:r>
      </m:oMath>
      <w:r w:rsidR="004232F6">
        <w:t xml:space="preserve"> across the eight distributions, missForest on average gave confidence interval</w:t>
      </w:r>
      <w:r>
        <w:t xml:space="preserve"> width</w:t>
      </w:r>
      <w:r w:rsidR="004232F6">
        <w:t xml:space="preserve">s of </w:t>
      </w:r>
      <w:r w:rsidR="0068002B" w:rsidRPr="0068002B">
        <w:t>0.41, 0.20, 0.20, 0.16</w:t>
      </w:r>
      <w:r w:rsidR="004232F6" w:rsidRPr="001E476E">
        <w:t>,</w:t>
      </w:r>
      <w:r w:rsidR="004232F6">
        <w:t xml:space="preserve"> compared to </w:t>
      </w:r>
      <w:r w:rsidR="0068002B" w:rsidRPr="0068002B">
        <w:t>0.34, 0.11, 0.24, 0.10</w:t>
      </w:r>
      <w:r w:rsidR="004232F6">
        <w:t xml:space="preserve"> in CALIBERrfimpute, </w:t>
      </w:r>
      <w:r w:rsidR="0068002B" w:rsidRPr="0068002B">
        <w:t>0.47, 0.17, 0.27, 0.15</w:t>
      </w:r>
      <w:r w:rsidR="004232F6">
        <w:t xml:space="preserve"> in PMM, </w:t>
      </w:r>
      <w:r w:rsidR="00152D36" w:rsidRPr="00152D36">
        <w:t>0.08, 0.15, 0.09, 0.14</w:t>
      </w:r>
      <w:r w:rsidR="004232F6">
        <w:t xml:space="preserve"> in the original non-missing data, for scenarios 1 through 4, respectively. While missForest can lead to increased width of confidence intervals, </w:t>
      </w:r>
      <w:r w:rsidR="004232F6" w:rsidRPr="00444A1A">
        <w:t>CALIBERrfimpute</w:t>
      </w:r>
      <w:r w:rsidR="004232F6">
        <w:t xml:space="preserve"> can lead to decreased width of confidence intervals for the imputed variables in scenarios 2 and 4.</w:t>
      </w:r>
    </w:p>
    <w:p w14:paraId="03FFB31D" w14:textId="52BF575D" w:rsidR="00B41A0E" w:rsidRDefault="00D80EF3" w:rsidP="00E83BEE">
      <w:pPr>
        <w:pStyle w:val="1"/>
      </w:pPr>
      <w:r>
        <w:t>S</w:t>
      </w:r>
      <w:r w:rsidR="00374CE7">
        <w:t>3</w:t>
      </w:r>
      <w:r w:rsidR="00E83BEE">
        <w:t xml:space="preserve"> </w:t>
      </w:r>
      <w:r w:rsidR="00457ADC">
        <w:t>R</w:t>
      </w:r>
      <w:r w:rsidR="00E83BEE">
        <w:t>esults for missing completely at random data</w:t>
      </w:r>
    </w:p>
    <w:p w14:paraId="56D067AE" w14:textId="2A6FFD17" w:rsidR="0087204D" w:rsidRDefault="00374CE7" w:rsidP="0087204D">
      <w:pPr>
        <w:pStyle w:val="2"/>
      </w:pPr>
      <w:r>
        <w:t>S3</w:t>
      </w:r>
      <w:r w:rsidR="0087204D">
        <w:t>.1 Accuracy of imputed variables</w:t>
      </w:r>
    </w:p>
    <w:p w14:paraId="199203CB" w14:textId="39DBD8D5" w:rsidR="003A1838" w:rsidRDefault="003A1838" w:rsidP="003A1838">
      <w:pPr>
        <w:pStyle w:val="3"/>
      </w:pPr>
      <w:r>
        <w:t>S3.1.1 NRMSE value</w:t>
      </w:r>
    </w:p>
    <w:p w14:paraId="0218F120" w14:textId="3680006D" w:rsidR="003A1838" w:rsidRDefault="003A1838" w:rsidP="00962F4D">
      <w:pPr>
        <w:pStyle w:val="-2"/>
        <w:ind w:firstLineChars="0" w:firstLine="0"/>
      </w:pPr>
      <w:r>
        <w:t xml:space="preserve">Overall, missForest had the smallest NRMSE (mean=0.17, 0.87, 0.15, 0.80, for scenarios 1 to </w:t>
      </w:r>
      <w:r>
        <w:lastRenderedPageBreak/>
        <w:t>4) compared to CALIBERrfimpute (mean=0.27, 1.05, 0.30, 0.94) and PMM (mean=0.92, 1.15, 0.56, 1.09) uniformly across all eight distributions</w:t>
      </w:r>
      <w:r w:rsidR="00ED02C3">
        <w:t xml:space="preserve"> (</w:t>
      </w:r>
      <w:r w:rsidR="00ED02C3" w:rsidRPr="006D2CDF">
        <w:rPr>
          <w:color w:val="0070C0"/>
        </w:rPr>
        <w:t>Fig</w:t>
      </w:r>
      <w:r w:rsidR="00901813" w:rsidRPr="006D2CDF">
        <w:rPr>
          <w:color w:val="0070C0"/>
        </w:rPr>
        <w:t>.</w:t>
      </w:r>
      <w:r w:rsidR="00ED02C3" w:rsidRPr="006D2CDF">
        <w:rPr>
          <w:color w:val="0070C0"/>
        </w:rPr>
        <w:t xml:space="preserve"> S4</w:t>
      </w:r>
      <w:r w:rsidR="00ED02C3">
        <w:t>)</w:t>
      </w:r>
      <w:r>
        <w:t>.</w:t>
      </w:r>
    </w:p>
    <w:p w14:paraId="254D17AD" w14:textId="54D622F7" w:rsidR="003A1838" w:rsidRPr="003A1838" w:rsidRDefault="003A1838" w:rsidP="007A2E29">
      <w:pPr>
        <w:pStyle w:val="3"/>
      </w:pPr>
      <w:r>
        <w:rPr>
          <w:rFonts w:hint="eastAsia"/>
        </w:rPr>
        <w:t>S</w:t>
      </w:r>
      <w:r>
        <w:t>3.1.</w:t>
      </w:r>
      <w:r w:rsidR="007A2E29">
        <w:t xml:space="preserve">2 </w:t>
      </w:r>
      <w:r w:rsidR="007A2E29" w:rsidRPr="007A2E29">
        <w:t>Bias of variable estimates</w:t>
      </w:r>
    </w:p>
    <w:p w14:paraId="33E88344" w14:textId="44C69CD2" w:rsidR="001C3FD7" w:rsidRDefault="0081630C" w:rsidP="00962F4D">
      <w:pPr>
        <w:pStyle w:val="-2"/>
        <w:ind w:firstLine="220"/>
      </w:pPr>
      <w:r>
        <w:t>W</w:t>
      </w:r>
      <w:r w:rsidR="00552010">
        <w:t xml:space="preserve">hen estimating the mean of </w:t>
      </w:r>
      <m:oMath>
        <m:r>
          <w:rPr>
            <w:rFonts w:ascii="Cambria Math" w:hAnsi="Cambria Math"/>
          </w:rPr>
          <m:t>X</m:t>
        </m:r>
      </m:oMath>
      <w:r w:rsidR="00552010">
        <w:t xml:space="preserve"> across the eight distributions</w:t>
      </w:r>
      <w:r>
        <w:t xml:space="preserve"> (</w:t>
      </w:r>
      <w:r w:rsidRPr="007E3054">
        <w:rPr>
          <w:color w:val="0070C0"/>
        </w:rPr>
        <w:t>Fig</w:t>
      </w:r>
      <w:r w:rsidR="00650B3E">
        <w:rPr>
          <w:color w:val="0070C0"/>
        </w:rPr>
        <w:t>.</w:t>
      </w:r>
      <w:r w:rsidRPr="007E3054">
        <w:rPr>
          <w:color w:val="0070C0"/>
        </w:rPr>
        <w:t xml:space="preserve"> </w:t>
      </w:r>
      <w:r>
        <w:rPr>
          <w:color w:val="0070C0"/>
        </w:rPr>
        <w:t>S</w:t>
      </w:r>
      <w:r w:rsidR="00650B3E">
        <w:rPr>
          <w:color w:val="0070C0"/>
        </w:rPr>
        <w:t>5</w:t>
      </w:r>
      <w:r>
        <w:t>)</w:t>
      </w:r>
      <w:r w:rsidR="00552010">
        <w:t xml:space="preserve">, missForest on average gave relative biases of </w:t>
      </w:r>
      <w:r w:rsidR="00C767B5" w:rsidRPr="00C767B5">
        <w:t>1.6%, 2.1%, 0.8%, 2.5%</w:t>
      </w:r>
      <w:r w:rsidR="00552010" w:rsidRPr="001F48E3">
        <w:t>,</w:t>
      </w:r>
      <w:r w:rsidR="00552010" w:rsidRPr="00F36551">
        <w:t xml:space="preserve"> </w:t>
      </w:r>
      <w:r w:rsidR="00552010">
        <w:t xml:space="preserve">compared to </w:t>
      </w:r>
      <w:r w:rsidR="00C767B5" w:rsidRPr="00C767B5">
        <w:t>0.7%, 2.7%, 0.5%, 1.8%</w:t>
      </w:r>
      <w:r w:rsidR="00552010">
        <w:t xml:space="preserve"> in CALIBERrfimpute, </w:t>
      </w:r>
      <w:r w:rsidR="00E57D3D" w:rsidRPr="00E57D3D">
        <w:t>3.1%, 0.8%, 2.1%, 3.0%</w:t>
      </w:r>
      <w:r w:rsidR="00552010">
        <w:t xml:space="preserve"> in PMM for scenarios 1 through 4, respectively. When estimating the mean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552010">
        <w:t xml:space="preserve"> or </w:t>
      </w:r>
      <m:oMath>
        <m:r>
          <w:rPr>
            <w:rFonts w:ascii="Cambria Math" w:hAnsi="Cambria Math"/>
          </w:rPr>
          <m:t>XZ</m:t>
        </m:r>
      </m:oMath>
      <w:r w:rsidR="00552010">
        <w:t xml:space="preserve"> across the eight distributions, missForest on average gave relative biases of </w:t>
      </w:r>
      <w:r w:rsidR="00CF1879" w:rsidRPr="00CF1879">
        <w:t>0.6%, 4.3%, 0.7%, 0.6%</w:t>
      </w:r>
      <w:r w:rsidR="00552010" w:rsidRPr="00511B96">
        <w:t xml:space="preserve">, </w:t>
      </w:r>
      <w:r w:rsidR="00552010">
        <w:t xml:space="preserve">compared to </w:t>
      </w:r>
      <w:r w:rsidR="00CF1879" w:rsidRPr="00CF1879">
        <w:t>0.3%, 0.6%, 0.4%, 1.4%</w:t>
      </w:r>
      <w:r w:rsidR="00552010" w:rsidRPr="00511B96">
        <w:t xml:space="preserve"> </w:t>
      </w:r>
      <w:r w:rsidR="00552010">
        <w:t xml:space="preserve">in CALIBERrfimpute, </w:t>
      </w:r>
      <w:r w:rsidR="00CF1879" w:rsidRPr="00CF1879">
        <w:t>8.9%, 0.7%, 3.5%, 3.4%</w:t>
      </w:r>
      <w:r w:rsidR="00552010">
        <w:t xml:space="preserve"> in PMM for scenarios 1 through 4, respectively.</w:t>
      </w:r>
      <w:r w:rsidR="00047C2A">
        <w:t xml:space="preserve"> </w:t>
      </w:r>
      <w:r w:rsidR="00047C2A" w:rsidRPr="00047C2A">
        <w:t xml:space="preserve">CALIBERrfimpute </w:t>
      </w:r>
      <w:r w:rsidR="00AF45DE">
        <w:t>performed the best</w:t>
      </w:r>
      <w:r w:rsidR="00047C2A" w:rsidRPr="00047C2A">
        <w:t xml:space="preserve"> except for scenario </w:t>
      </w:r>
      <w:r w:rsidR="00F131D8">
        <w:t>2</w:t>
      </w:r>
      <w:r w:rsidR="00047C2A" w:rsidRPr="00047C2A">
        <w:t xml:space="preserve">, where </w:t>
      </w:r>
      <w:r w:rsidR="00CD515D">
        <w:rPr>
          <w:rFonts w:hint="eastAsia"/>
        </w:rPr>
        <w:t>PMM</w:t>
      </w:r>
      <w:r w:rsidR="00CD515D">
        <w:t xml:space="preserve"> </w:t>
      </w:r>
      <w:r w:rsidR="00047C2A" w:rsidRPr="00047C2A">
        <w:t xml:space="preserve">had </w:t>
      </w:r>
      <w:r w:rsidR="00CD515D">
        <w:t xml:space="preserve">the </w:t>
      </w:r>
      <w:r w:rsidR="00047C2A" w:rsidRPr="00047C2A">
        <w:t>smalle</w:t>
      </w:r>
      <w:r w:rsidR="00CD515D">
        <w:t>st</w:t>
      </w:r>
      <w:r w:rsidR="00047C2A" w:rsidRPr="00047C2A">
        <w:t xml:space="preserve"> bias.</w:t>
      </w:r>
    </w:p>
    <w:p w14:paraId="5D28F044" w14:textId="5486742D" w:rsidR="00820332" w:rsidRPr="003A1838" w:rsidRDefault="00820332" w:rsidP="00820332">
      <w:pPr>
        <w:pStyle w:val="3"/>
      </w:pPr>
      <w:r>
        <w:rPr>
          <w:rFonts w:hint="eastAsia"/>
        </w:rPr>
        <w:t>S</w:t>
      </w:r>
      <w:r>
        <w:t>3.1.3 Standard Deviation</w:t>
      </w:r>
    </w:p>
    <w:p w14:paraId="046A8CDF" w14:textId="02E57D63" w:rsidR="001C3FD7" w:rsidRDefault="001C3FD7" w:rsidP="00552010">
      <w:pPr>
        <w:pStyle w:val="-2"/>
        <w:ind w:firstLine="220"/>
      </w:pPr>
      <w:proofErr w:type="gramStart"/>
      <w:r>
        <w:t>Similar to</w:t>
      </w:r>
      <w:proofErr w:type="gramEnd"/>
      <w:r>
        <w:t xml:space="preserve"> MAR data, </w:t>
      </w:r>
      <w:r w:rsidR="00D82161">
        <w:t>a</w:t>
      </w:r>
      <w:r w:rsidRPr="001C3FD7">
        <w:t>ll imputation methods can lead to decreased standard deviation of the imputed variables (</w:t>
      </w:r>
      <w:r w:rsidR="00C95A0B" w:rsidRPr="0065042D">
        <w:rPr>
          <w:color w:val="0070C0"/>
        </w:rPr>
        <w:t>Fig</w:t>
      </w:r>
      <w:r w:rsidR="00C95A0B">
        <w:rPr>
          <w:color w:val="0070C0"/>
        </w:rPr>
        <w:t>.</w:t>
      </w:r>
      <w:r w:rsidR="00C95A0B" w:rsidRPr="0065042D">
        <w:rPr>
          <w:color w:val="0070C0"/>
        </w:rPr>
        <w:t xml:space="preserve"> S</w:t>
      </w:r>
      <w:r w:rsidR="00C95A0B">
        <w:rPr>
          <w:color w:val="0070C0"/>
        </w:rPr>
        <w:t>6</w:t>
      </w:r>
      <w:r w:rsidRPr="001C3FD7">
        <w:t>), except for PMM in a few cases. CALIBERrfimpute can lead to closer SD values to the original non-missing data than missForest in certain cases.</w:t>
      </w:r>
    </w:p>
    <w:p w14:paraId="3048D5DC" w14:textId="3915DA10" w:rsidR="00552010" w:rsidRDefault="00374CE7" w:rsidP="00552010">
      <w:pPr>
        <w:pStyle w:val="2"/>
      </w:pPr>
      <w:r>
        <w:t>S3</w:t>
      </w:r>
      <w:r w:rsidR="00552010">
        <w:t>.2 Accuracy of</w:t>
      </w:r>
      <w:r w:rsidR="00552010" w:rsidRPr="00DE7843">
        <w:t xml:space="preserve"> regression </w:t>
      </w:r>
      <w:r w:rsidR="00552010">
        <w:t>estimates</w:t>
      </w:r>
    </w:p>
    <w:p w14:paraId="754116BC" w14:textId="57FF2580" w:rsidR="00552010" w:rsidRDefault="00374CE7" w:rsidP="00552010">
      <w:pPr>
        <w:pStyle w:val="3"/>
      </w:pPr>
      <w:r>
        <w:t>S3</w:t>
      </w:r>
      <w:r w:rsidR="00552010">
        <w:t>.2.1 Accuracy of regression estimates</w:t>
      </w:r>
    </w:p>
    <w:p w14:paraId="3B86C4AA" w14:textId="1E3FB4FC" w:rsidR="00552010" w:rsidRDefault="00820332" w:rsidP="00617546">
      <w:pPr>
        <w:pStyle w:val="-2"/>
        <w:ind w:firstLine="220"/>
      </w:pPr>
      <w:r>
        <w:t>T</w:t>
      </w:r>
      <w:r w:rsidR="00617546" w:rsidRPr="00617546">
        <w:t xml:space="preserve">he ability of the imputation methods to estimate regression coefficients was better than that </w:t>
      </w:r>
      <w:r>
        <w:t>for</w:t>
      </w:r>
      <w:r w:rsidRPr="00617546">
        <w:t xml:space="preserve"> </w:t>
      </w:r>
      <w:r w:rsidR="00617546" w:rsidRPr="00617546">
        <w:t xml:space="preserve">MAR data, but the overall bias </w:t>
      </w:r>
      <w:r>
        <w:t>wa</w:t>
      </w:r>
      <w:r w:rsidR="00617546" w:rsidRPr="00617546">
        <w:t>s still considerable for logistic regressions</w:t>
      </w:r>
      <w:r>
        <w:t xml:space="preserve"> (</w:t>
      </w:r>
      <w:r w:rsidRPr="007E3054">
        <w:rPr>
          <w:color w:val="0070C0"/>
        </w:rPr>
        <w:t>Fig</w:t>
      </w:r>
      <w:r w:rsidR="001F2C5E">
        <w:rPr>
          <w:color w:val="0070C0"/>
        </w:rPr>
        <w:t>.</w:t>
      </w:r>
      <w:r w:rsidRPr="007E3054">
        <w:rPr>
          <w:color w:val="0070C0"/>
        </w:rPr>
        <w:t xml:space="preserve"> </w:t>
      </w:r>
      <w:r>
        <w:rPr>
          <w:color w:val="0070C0"/>
        </w:rPr>
        <w:t>S</w:t>
      </w:r>
      <w:r w:rsidR="001F2C5E">
        <w:rPr>
          <w:color w:val="0070C0"/>
        </w:rPr>
        <w:t>7</w:t>
      </w:r>
      <w:r>
        <w:t>)</w:t>
      </w:r>
      <w:r w:rsidR="00617546" w:rsidRPr="00617546">
        <w:t>.</w:t>
      </w:r>
      <w:r w:rsidR="00617546">
        <w:rPr>
          <w:rFonts w:hint="eastAsia"/>
        </w:rPr>
        <w:t xml:space="preserve"> </w:t>
      </w:r>
      <w:r w:rsidR="00617546">
        <w:t>W</w:t>
      </w:r>
      <w:r w:rsidR="00552010">
        <w:t xml:space="preserve">hen estimating the regression coefficient of </w:t>
      </w:r>
      <m:oMath>
        <m:r>
          <w:rPr>
            <w:rFonts w:ascii="Cambria Math" w:hAnsi="Cambria Math"/>
          </w:rPr>
          <m:t>X</m:t>
        </m:r>
      </m:oMath>
      <w:r w:rsidR="00552010">
        <w:t xml:space="preserve"> across the eight distributions, missForest on average gave relative biases of </w:t>
      </w:r>
      <w:r w:rsidR="00C57AD4" w:rsidRPr="00C57AD4">
        <w:t>8.0%, 181.8%, 8.1%, 11.8%</w:t>
      </w:r>
      <w:r w:rsidR="00552010">
        <w:t xml:space="preserve">, compared to </w:t>
      </w:r>
      <w:r w:rsidR="00C57AD4" w:rsidRPr="00C57AD4">
        <w:t>6.0%, 114.0%, 7.6%, 40.6%</w:t>
      </w:r>
      <w:r w:rsidR="00552010">
        <w:t xml:space="preserve"> in CALIBERrfimpute, </w:t>
      </w:r>
      <w:r w:rsidR="00EF723E" w:rsidRPr="00EF723E">
        <w:t>50.0%, 257.3%, 25.3%, 2.1%</w:t>
      </w:r>
      <w:r w:rsidR="00552010">
        <w:t xml:space="preserve"> in PMM for scenarios 1 through 4, respectively. When estimating the </w:t>
      </w:r>
      <w:r w:rsidR="00B70CD6">
        <w:t>regression coefficient</w:t>
      </w:r>
      <w:r w:rsidR="00B70CD6" w:rsidDel="00B70CD6">
        <w:t xml:space="preserve"> </w:t>
      </w:r>
      <w:r w:rsidR="00552010">
        <w:t xml:space="preserve">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552010">
        <w:t xml:space="preserve"> or </w:t>
      </w:r>
      <m:oMath>
        <m:r>
          <w:rPr>
            <w:rFonts w:ascii="Cambria Math" w:hAnsi="Cambria Math"/>
          </w:rPr>
          <m:t>XZ</m:t>
        </m:r>
      </m:oMath>
      <w:r w:rsidR="00552010">
        <w:t xml:space="preserve"> across the eight distributions, missForest on average gave relative biases of </w:t>
      </w:r>
      <w:r w:rsidR="008D15AF" w:rsidRPr="008D15AF">
        <w:t>5.5%, 79.6%, 4.1%, 19.0%</w:t>
      </w:r>
      <w:r w:rsidR="00552010" w:rsidRPr="00DC208A">
        <w:t xml:space="preserve">, </w:t>
      </w:r>
      <w:r w:rsidR="00552010">
        <w:t xml:space="preserve">compared to </w:t>
      </w:r>
      <w:r w:rsidR="008D15AF" w:rsidRPr="008D15AF">
        <w:t>2.1%, 16.4%, 1.8%, 88.4%</w:t>
      </w:r>
      <w:r w:rsidR="008D15AF" w:rsidRPr="008D15AF" w:rsidDel="008D15AF">
        <w:t xml:space="preserve"> </w:t>
      </w:r>
      <w:r w:rsidR="00552010">
        <w:t xml:space="preserve">in CALIBERrfimpute, </w:t>
      </w:r>
      <w:r w:rsidR="00AC6B7A" w:rsidRPr="00AC6B7A">
        <w:t>27.9%, 78.5%, 19.8%, 13.4%</w:t>
      </w:r>
      <w:r w:rsidR="00AC6B7A" w:rsidRPr="00AC6B7A" w:rsidDel="00AC6B7A">
        <w:t xml:space="preserve"> </w:t>
      </w:r>
      <w:r w:rsidR="00552010">
        <w:t xml:space="preserve">in PMM for scenarios 1 through 4, respectively. </w:t>
      </w:r>
      <w:r w:rsidR="005D5DE4" w:rsidRPr="005D5DE4">
        <w:t>PMM outperformed RF-based methods in scenario 4.</w:t>
      </w:r>
    </w:p>
    <w:p w14:paraId="62749851" w14:textId="0EF40184" w:rsidR="00552010" w:rsidRDefault="00374CE7" w:rsidP="00552010">
      <w:pPr>
        <w:pStyle w:val="3"/>
      </w:pPr>
      <w:r>
        <w:t>S3</w:t>
      </w:r>
      <w:r w:rsidR="00552010">
        <w:t xml:space="preserve">.2.2 Width of </w:t>
      </w:r>
      <w:r w:rsidR="00727C2F">
        <w:t xml:space="preserve">95% </w:t>
      </w:r>
      <w:r w:rsidR="00552010">
        <w:t>confidence intervals</w:t>
      </w:r>
    </w:p>
    <w:p w14:paraId="747B651C" w14:textId="2C3872F1" w:rsidR="00552010" w:rsidRDefault="00727C2F" w:rsidP="00552010">
      <w:pPr>
        <w:pStyle w:val="-2"/>
        <w:ind w:firstLine="220"/>
      </w:pPr>
      <w:r>
        <w:t>W</w:t>
      </w:r>
      <w:r w:rsidR="00552010">
        <w:t xml:space="preserve">hen estimating the regression coefficient of </w:t>
      </w:r>
      <m:oMath>
        <m:r>
          <w:rPr>
            <w:rFonts w:ascii="Cambria Math" w:hAnsi="Cambria Math"/>
          </w:rPr>
          <m:t>X</m:t>
        </m:r>
      </m:oMath>
      <w:r w:rsidR="00552010">
        <w:t xml:space="preserve"> across the eight distributions (</w:t>
      </w:r>
      <w:r w:rsidR="00552010" w:rsidRPr="005D18E3">
        <w:rPr>
          <w:color w:val="0070C0"/>
        </w:rPr>
        <w:t>Fig</w:t>
      </w:r>
      <w:r w:rsidR="007832F3">
        <w:rPr>
          <w:color w:val="0070C0"/>
        </w:rPr>
        <w:t>.</w:t>
      </w:r>
      <w:r w:rsidR="00552010" w:rsidRPr="005D18E3">
        <w:rPr>
          <w:color w:val="0070C0"/>
        </w:rPr>
        <w:t xml:space="preserve"> </w:t>
      </w:r>
      <w:r w:rsidR="007832F3">
        <w:rPr>
          <w:color w:val="0070C0"/>
        </w:rPr>
        <w:t>S8</w:t>
      </w:r>
      <w:r w:rsidR="00552010">
        <w:t>), missForest on average gave confidence interval</w:t>
      </w:r>
      <w:r>
        <w:t xml:space="preserve"> width</w:t>
      </w:r>
      <w:r w:rsidR="00552010">
        <w:t xml:space="preserve">s of </w:t>
      </w:r>
      <w:r w:rsidR="00A51134" w:rsidRPr="00A51134">
        <w:t>0.59, 0.90, 0.45, 0.66</w:t>
      </w:r>
      <w:r w:rsidR="00552010" w:rsidRPr="00B872EF">
        <w:t>,</w:t>
      </w:r>
      <w:r w:rsidR="00552010">
        <w:t xml:space="preserve"> compared to </w:t>
      </w:r>
      <w:r w:rsidR="00A51134" w:rsidRPr="00A51134">
        <w:t>0.68, 0.51, 0.59, 0.44</w:t>
      </w:r>
      <w:r w:rsidR="00552010">
        <w:t xml:space="preserve"> in CALIBERrfimpute, </w:t>
      </w:r>
      <w:r w:rsidR="00A51134" w:rsidRPr="00A51134">
        <w:t>1.93, 0.74, 0.93, 0.64</w:t>
      </w:r>
      <w:r w:rsidR="00552010">
        <w:t xml:space="preserve"> in PMM, </w:t>
      </w:r>
      <w:r w:rsidR="00330E17" w:rsidRPr="00330E17">
        <w:t>0.44, 0.78, 0.40, 0.62</w:t>
      </w:r>
      <w:r w:rsidR="00552010">
        <w:t xml:space="preserve"> in the original non-missing data, for scenarios 1 through 4, respectively. When estimating the regression coefficient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552010">
        <w:t xml:space="preserve"> or </w:t>
      </w:r>
      <m:oMath>
        <m:r>
          <w:rPr>
            <w:rFonts w:ascii="Cambria Math" w:hAnsi="Cambria Math"/>
          </w:rPr>
          <m:t>XZ</m:t>
        </m:r>
      </m:oMath>
      <w:r w:rsidR="00552010">
        <w:t xml:space="preserve"> across the eight distributions, missForest on average gave confidence interval</w:t>
      </w:r>
      <w:r>
        <w:t xml:space="preserve"> width</w:t>
      </w:r>
      <w:r w:rsidR="00552010">
        <w:t xml:space="preserve">s of </w:t>
      </w:r>
      <w:r w:rsidR="00AF68D9" w:rsidRPr="00AF68D9">
        <w:t>0.10, 0.17, 0.11, 0.15</w:t>
      </w:r>
      <w:r w:rsidR="00552010" w:rsidRPr="002A5E32">
        <w:t>,</w:t>
      </w:r>
      <w:r w:rsidR="00552010">
        <w:t xml:space="preserve"> compared to </w:t>
      </w:r>
      <w:r w:rsidR="00AF68D9" w:rsidRPr="00AF68D9">
        <w:t>0.11, 0.10, 0.14, 0.10</w:t>
      </w:r>
      <w:r w:rsidR="00552010">
        <w:t xml:space="preserve"> in CALIBERrfimpute, </w:t>
      </w:r>
      <w:r w:rsidR="003E0B95" w:rsidRPr="003E0B95">
        <w:t>0.23, 0.14, 0.22, 0.15</w:t>
      </w:r>
      <w:r w:rsidR="00552010">
        <w:t xml:space="preserve"> in PMM, </w:t>
      </w:r>
      <w:r w:rsidR="000C354D" w:rsidRPr="000C354D">
        <w:t>0.08, 0.14, 0.09, 0.14</w:t>
      </w:r>
      <w:r w:rsidR="00552010">
        <w:t xml:space="preserve"> in the original non-missing data, for scenarios 1 through 4, respectively.</w:t>
      </w:r>
      <w:r w:rsidR="00E91734">
        <w:t xml:space="preserve"> </w:t>
      </w:r>
      <w:r w:rsidR="00E91734" w:rsidRPr="00E91734">
        <w:t>While missForest can lead to increased width of confidence intervals, CALIBERrfimpute can lead to decreased width of confidence intervals for the imputed variables in scenarios 2 and 4</w:t>
      </w:r>
      <w:r w:rsidR="00F411B8">
        <w:t xml:space="preserve">, </w:t>
      </w:r>
      <w:proofErr w:type="gramStart"/>
      <w:r w:rsidR="00F411B8">
        <w:t>similar to</w:t>
      </w:r>
      <w:proofErr w:type="gramEnd"/>
      <w:r w:rsidR="00F411B8">
        <w:t xml:space="preserve"> </w:t>
      </w:r>
      <w:r>
        <w:t xml:space="preserve">that observed for </w:t>
      </w:r>
      <w:r w:rsidR="00F411B8">
        <w:t>MAR data.</w:t>
      </w:r>
    </w:p>
    <w:p w14:paraId="734F9E93" w14:textId="644D17B7" w:rsidR="00552010" w:rsidRDefault="00374CE7" w:rsidP="00552010">
      <w:pPr>
        <w:pStyle w:val="3"/>
      </w:pPr>
      <w:r>
        <w:t>S3</w:t>
      </w:r>
      <w:r w:rsidR="00552010">
        <w:t xml:space="preserve">.2.3 Coverage of </w:t>
      </w:r>
      <w:r w:rsidR="00727C2F">
        <w:t xml:space="preserve">95% </w:t>
      </w:r>
      <w:r w:rsidR="00552010">
        <w:t>confidence intervals</w:t>
      </w:r>
    </w:p>
    <w:p w14:paraId="69B53FD6" w14:textId="1F2303A7" w:rsidR="00552010" w:rsidRDefault="00727C2F" w:rsidP="002455B7">
      <w:pPr>
        <w:pStyle w:val="-2"/>
        <w:ind w:firstLine="220"/>
      </w:pPr>
      <w:r>
        <w:t>T</w:t>
      </w:r>
      <w:r w:rsidR="002455B7">
        <w:t xml:space="preserve">he </w:t>
      </w:r>
      <w:r w:rsidR="002455B7" w:rsidRPr="002455B7">
        <w:t>coverage of the estimated regression coefficient confidence intervals</w:t>
      </w:r>
      <w:r w:rsidR="002455B7">
        <w:t xml:space="preserve"> was better than that of MAR data</w:t>
      </w:r>
      <w:r>
        <w:t>, b</w:t>
      </w:r>
      <w:r w:rsidR="002455B7">
        <w:t>ut</w:t>
      </w:r>
      <w:r w:rsidR="002455B7">
        <w:rPr>
          <w:rFonts w:hint="eastAsia"/>
        </w:rPr>
        <w:t xml:space="preserve"> </w:t>
      </w:r>
      <w:r w:rsidR="002455B7">
        <w:t>d</w:t>
      </w:r>
      <w:r w:rsidR="002455B7" w:rsidRPr="002455B7">
        <w:t xml:space="preserve">ue to single imputation and biased regression coefficient estimates the coverage was </w:t>
      </w:r>
      <w:r w:rsidR="002455B7">
        <w:t xml:space="preserve">still </w:t>
      </w:r>
      <w:r>
        <w:t xml:space="preserve">overall </w:t>
      </w:r>
      <w:r w:rsidR="002455B7" w:rsidRPr="002455B7">
        <w:t>poor.</w:t>
      </w:r>
      <w:r w:rsidR="002455B7">
        <w:rPr>
          <w:rFonts w:hint="eastAsia"/>
        </w:rPr>
        <w:t xml:space="preserve"> </w:t>
      </w:r>
      <w:r w:rsidR="002455B7">
        <w:t>W</w:t>
      </w:r>
      <w:r w:rsidR="00552010">
        <w:t xml:space="preserve">hen estimating the regression coefficient of </w:t>
      </w:r>
      <m:oMath>
        <m:r>
          <w:rPr>
            <w:rFonts w:ascii="Cambria Math" w:hAnsi="Cambria Math"/>
          </w:rPr>
          <m:t>X</m:t>
        </m:r>
      </m:oMath>
      <w:r w:rsidR="00552010">
        <w:t xml:space="preserve"> across the eight distributions (</w:t>
      </w:r>
      <w:r w:rsidR="00552010" w:rsidRPr="005D18E3">
        <w:rPr>
          <w:color w:val="0070C0"/>
        </w:rPr>
        <w:t>Fig</w:t>
      </w:r>
      <w:r w:rsidR="00642EFE">
        <w:rPr>
          <w:color w:val="0070C0"/>
        </w:rPr>
        <w:t>.</w:t>
      </w:r>
      <w:r w:rsidR="00552010" w:rsidRPr="005D18E3">
        <w:rPr>
          <w:color w:val="0070C0"/>
        </w:rPr>
        <w:t xml:space="preserve"> </w:t>
      </w:r>
      <w:r w:rsidR="00642EFE">
        <w:rPr>
          <w:color w:val="0070C0"/>
        </w:rPr>
        <w:t>S9</w:t>
      </w:r>
      <w:r w:rsidR="00552010">
        <w:t>), missForest on average gave coverage</w:t>
      </w:r>
      <w:r>
        <w:t>s</w:t>
      </w:r>
      <w:r w:rsidR="00552010">
        <w:t xml:space="preserve"> of </w:t>
      </w:r>
      <w:r w:rsidR="00A0322B" w:rsidRPr="00A0322B">
        <w:t>66.3%, 48.9%, 80.4%, 87.6%</w:t>
      </w:r>
      <w:r w:rsidR="00552010" w:rsidRPr="00131C88">
        <w:t>,</w:t>
      </w:r>
      <w:r w:rsidR="00552010">
        <w:t xml:space="preserve"> compared to </w:t>
      </w:r>
      <w:r w:rsidR="00A0322B" w:rsidRPr="00A0322B">
        <w:t>64.9%, 69.2%, 69.7%, 43.3%</w:t>
      </w:r>
      <w:r w:rsidR="00552010">
        <w:t xml:space="preserve"> in CALIBERrfimpute, </w:t>
      </w:r>
      <w:r w:rsidR="00AB6B76" w:rsidRPr="00AB6B76">
        <w:t>54.1%, 40.1%, 60.5%, 85.1%</w:t>
      </w:r>
      <w:r w:rsidR="00AB6B76" w:rsidRPr="00AB6B76" w:rsidDel="00AB6B76">
        <w:t xml:space="preserve"> </w:t>
      </w:r>
      <w:r w:rsidR="00552010">
        <w:t xml:space="preserve">in PMM, </w:t>
      </w:r>
      <w:r w:rsidR="00280EBD" w:rsidRPr="00280EBD">
        <w:t>95.1%, 94.4%, 95.0%, 94.7%</w:t>
      </w:r>
      <w:r w:rsidR="00280EBD" w:rsidRPr="00280EBD" w:rsidDel="00280EBD">
        <w:t xml:space="preserve"> </w:t>
      </w:r>
      <w:r w:rsidR="00552010">
        <w:t xml:space="preserve">in the original non-missing data, for scenarios 1 </w:t>
      </w:r>
      <w:r w:rsidR="00552010">
        <w:lastRenderedPageBreak/>
        <w:t xml:space="preserve">through 4, respectively. When estimating the regression coefficient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552010">
        <w:t xml:space="preserve"> or </w:t>
      </w:r>
      <m:oMath>
        <m:r>
          <w:rPr>
            <w:rFonts w:ascii="Cambria Math" w:hAnsi="Cambria Math"/>
          </w:rPr>
          <m:t>XZ</m:t>
        </m:r>
      </m:oMath>
      <w:r w:rsidR="00552010">
        <w:t xml:space="preserve"> across the eight distributions, missForest on average gave coverages of </w:t>
      </w:r>
      <w:r w:rsidR="00100077" w:rsidRPr="00100077">
        <w:t>61.2%, 45.8%, 63.0%, 89.3%</w:t>
      </w:r>
      <w:r w:rsidR="00552010" w:rsidRPr="00077499">
        <w:t>,</w:t>
      </w:r>
      <w:r w:rsidR="00552010">
        <w:t xml:space="preserve"> compared to </w:t>
      </w:r>
      <w:r w:rsidR="00100077" w:rsidRPr="00100077">
        <w:t>58.8%, 79.1%, 66.2%, 33.9%</w:t>
      </w:r>
      <w:r w:rsidR="00552010">
        <w:t xml:space="preserve"> in CALIBERrfimpute, </w:t>
      </w:r>
      <w:r w:rsidR="00100077" w:rsidRPr="00100077">
        <w:t>37.6%, 39.3%, 29.7%, 84.5%</w:t>
      </w:r>
      <w:r w:rsidR="00100077" w:rsidRPr="00100077" w:rsidDel="00100077">
        <w:t xml:space="preserve"> </w:t>
      </w:r>
      <w:r w:rsidR="00552010">
        <w:t xml:space="preserve">in PMM, </w:t>
      </w:r>
      <w:r w:rsidR="00100077" w:rsidRPr="00100077">
        <w:t>95.1%, 94.5%, 94.8%, 94.7%</w:t>
      </w:r>
      <w:r w:rsidR="00100077" w:rsidRPr="00100077" w:rsidDel="00100077">
        <w:t xml:space="preserve"> </w:t>
      </w:r>
      <w:r w:rsidR="00552010">
        <w:t>in the original non-missing data, for scenarios 1 through 4, respectively.</w:t>
      </w:r>
    </w:p>
    <w:p w14:paraId="7F318468" w14:textId="61D8D9CC" w:rsidR="00552010" w:rsidRDefault="00457ADC" w:rsidP="00552010">
      <w:pPr>
        <w:pStyle w:val="2"/>
      </w:pPr>
      <w:r>
        <w:t>2</w:t>
      </w:r>
      <w:r w:rsidR="00552010">
        <w:t>.</w:t>
      </w:r>
      <w:r w:rsidR="00597996">
        <w:t>2.4</w:t>
      </w:r>
      <w:r w:rsidR="00552010">
        <w:t xml:space="preserve"> Accuracy of </w:t>
      </w:r>
      <w:r w:rsidR="00E70016">
        <w:t xml:space="preserve">regression model </w:t>
      </w:r>
      <w:r w:rsidR="00552010">
        <w:t>predictions</w:t>
      </w:r>
    </w:p>
    <w:p w14:paraId="31E5331C" w14:textId="4C814EAF" w:rsidR="00214173" w:rsidRPr="00214173" w:rsidRDefault="00E70016" w:rsidP="007D05A3">
      <w:pPr>
        <w:pStyle w:val="-2"/>
        <w:ind w:firstLine="220"/>
      </w:pPr>
      <w:r>
        <w:t>T</w:t>
      </w:r>
      <w:r w:rsidR="00552010">
        <w:t>he prediction accuracy was similar across different imputation methods</w:t>
      </w:r>
      <w:r>
        <w:t>.</w:t>
      </w:r>
      <w:r w:rsidR="00552010">
        <w:t xml:space="preserve"> </w:t>
      </w:r>
      <w:r>
        <w:t>M</w:t>
      </w:r>
      <w:r w:rsidR="00552010">
        <w:t>issForest on average gave CCC</w:t>
      </w:r>
      <w:r>
        <w:t>s</w:t>
      </w:r>
      <w:r w:rsidR="00552010">
        <w:t xml:space="preserve"> of </w:t>
      </w:r>
      <w:r w:rsidR="00A63C7D" w:rsidRPr="00A63C7D">
        <w:t>0.99, 0.90, 0.99, 0.93</w:t>
      </w:r>
      <w:r w:rsidR="00552010" w:rsidRPr="000B3783">
        <w:t>,</w:t>
      </w:r>
      <w:r w:rsidR="00552010">
        <w:t xml:space="preserve"> compared to </w:t>
      </w:r>
      <w:r w:rsidR="00A63C7D" w:rsidRPr="00A63C7D">
        <w:t>0.99, 0.95, 0.99, 0.92</w:t>
      </w:r>
      <w:r w:rsidR="00A63C7D" w:rsidRPr="00A63C7D" w:rsidDel="00A63C7D">
        <w:t xml:space="preserve"> </w:t>
      </w:r>
      <w:r w:rsidR="00552010">
        <w:t xml:space="preserve">in CALIBERrfimpute, </w:t>
      </w:r>
      <w:r w:rsidR="00A63C7D" w:rsidRPr="00A63C7D">
        <w:t>0.94, 0.89, 0.97, 0.92</w:t>
      </w:r>
      <w:r w:rsidR="00A63C7D" w:rsidRPr="00A63C7D" w:rsidDel="00A63C7D">
        <w:t xml:space="preserve"> </w:t>
      </w:r>
      <w:r w:rsidR="00552010">
        <w:t>in PMM, for scenarios 1 through 4, respectively</w:t>
      </w:r>
      <w:r w:rsidR="007E02DD">
        <w:t xml:space="preserve"> (</w:t>
      </w:r>
      <w:r w:rsidR="00642EFE" w:rsidRPr="005D18E3">
        <w:rPr>
          <w:color w:val="0070C0"/>
        </w:rPr>
        <w:t>Fig</w:t>
      </w:r>
      <w:r w:rsidR="00642EFE">
        <w:rPr>
          <w:color w:val="0070C0"/>
        </w:rPr>
        <w:t>.</w:t>
      </w:r>
      <w:r w:rsidR="00642EFE" w:rsidRPr="005D18E3">
        <w:rPr>
          <w:color w:val="0070C0"/>
        </w:rPr>
        <w:t xml:space="preserve"> </w:t>
      </w:r>
      <w:r w:rsidR="00642EFE">
        <w:rPr>
          <w:color w:val="0070C0"/>
        </w:rPr>
        <w:t>S10</w:t>
      </w:r>
      <w:r w:rsidR="007E02DD">
        <w:t>)</w:t>
      </w:r>
      <w:r w:rsidR="00552010">
        <w:t>.</w:t>
      </w:r>
      <w:r w:rsidR="00061312">
        <w:t xml:space="preserve"> Overall, </w:t>
      </w:r>
      <w:r w:rsidR="00061312" w:rsidRPr="00061312">
        <w:t>CALIBERrfimpute imputation had the highest pr</w:t>
      </w:r>
      <w:r>
        <w:t>e</w:t>
      </w:r>
      <w:r w:rsidR="00061312" w:rsidRPr="00061312">
        <w:t>di</w:t>
      </w:r>
      <w:r>
        <w:t>c</w:t>
      </w:r>
      <w:r w:rsidR="00061312" w:rsidRPr="00061312">
        <w:t>tion accuracy</w:t>
      </w:r>
      <w:r w:rsidR="00061312">
        <w:t xml:space="preserve"> except for scenario 4</w:t>
      </w:r>
      <w:r w:rsidR="000A2378">
        <w:t>, where missForest</w:t>
      </w:r>
      <w:r w:rsidR="00387E57">
        <w:t xml:space="preserve"> can</w:t>
      </w:r>
      <w:r w:rsidR="000A2378">
        <w:t xml:space="preserve"> </w:t>
      </w:r>
      <w:r w:rsidR="00387E57">
        <w:t>have</w:t>
      </w:r>
      <w:r w:rsidR="000A2378">
        <w:t xml:space="preserve"> a small advantage</w:t>
      </w:r>
      <w:r w:rsidR="00061312">
        <w:t>.</w:t>
      </w:r>
      <w:r w:rsidR="00061312" w:rsidRPr="00061312">
        <w:t xml:space="preserve"> </w:t>
      </w:r>
      <w:r w:rsidR="00061312">
        <w:t>F</w:t>
      </w:r>
      <w:r w:rsidR="00061312" w:rsidRPr="00061312">
        <w:t>or logistic regression</w:t>
      </w:r>
      <w:r w:rsidR="002436F7">
        <w:t>,</w:t>
      </w:r>
      <w:r w:rsidR="00061312" w:rsidRPr="00061312">
        <w:t xml:space="preserve"> the </w:t>
      </w:r>
      <w:r>
        <w:t>agreement</w:t>
      </w:r>
      <w:r w:rsidR="00061312" w:rsidRPr="00061312">
        <w:t xml:space="preserve"> is poorer due to biased coefficient estimates.</w:t>
      </w:r>
    </w:p>
    <w:p w14:paraId="36D113FF" w14:textId="77777777" w:rsidR="004378A0" w:rsidRPr="0013076F" w:rsidRDefault="004378A0" w:rsidP="004378A0">
      <w:pPr>
        <w:pStyle w:val="-2"/>
        <w:ind w:firstLineChars="0" w:firstLine="0"/>
      </w:pPr>
    </w:p>
    <w:sectPr w:rsidR="004378A0" w:rsidRPr="0013076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F10B58" w14:textId="77777777" w:rsidR="005D4FF4" w:rsidRDefault="005D4FF4" w:rsidP="00AE4767">
      <w:r>
        <w:separator/>
      </w:r>
    </w:p>
  </w:endnote>
  <w:endnote w:type="continuationSeparator" w:id="0">
    <w:p w14:paraId="63B2E12E" w14:textId="77777777" w:rsidR="005D4FF4" w:rsidRDefault="005D4FF4" w:rsidP="00AE4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9986556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A9947B7" w14:textId="3E7F0270" w:rsidR="00AE4767" w:rsidRDefault="00AE4767" w:rsidP="00AE4767">
            <w:pPr>
              <w:pStyle w:val="a7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E7001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E7001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EE9A90" w14:textId="77777777" w:rsidR="005D4FF4" w:rsidRDefault="005D4FF4" w:rsidP="00AE4767">
      <w:r>
        <w:separator/>
      </w:r>
    </w:p>
  </w:footnote>
  <w:footnote w:type="continuationSeparator" w:id="0">
    <w:p w14:paraId="4103A29D" w14:textId="77777777" w:rsidR="005D4FF4" w:rsidRDefault="005D4FF4" w:rsidP="00AE47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F7B5B"/>
    <w:multiLevelType w:val="multilevel"/>
    <w:tmpl w:val="5F5CA5D8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402"/>
    <w:rsid w:val="00011385"/>
    <w:rsid w:val="000278EB"/>
    <w:rsid w:val="00040ACD"/>
    <w:rsid w:val="00047C2A"/>
    <w:rsid w:val="00061312"/>
    <w:rsid w:val="00065A2F"/>
    <w:rsid w:val="00066602"/>
    <w:rsid w:val="00070CCE"/>
    <w:rsid w:val="0007137D"/>
    <w:rsid w:val="0007144A"/>
    <w:rsid w:val="0007266F"/>
    <w:rsid w:val="000A2378"/>
    <w:rsid w:val="000A3012"/>
    <w:rsid w:val="000A7B8B"/>
    <w:rsid w:val="000B11BC"/>
    <w:rsid w:val="000B5C75"/>
    <w:rsid w:val="000C354D"/>
    <w:rsid w:val="000E0613"/>
    <w:rsid w:val="00100077"/>
    <w:rsid w:val="00101F37"/>
    <w:rsid w:val="001048E2"/>
    <w:rsid w:val="00117E43"/>
    <w:rsid w:val="001209F5"/>
    <w:rsid w:val="0013076F"/>
    <w:rsid w:val="00133F53"/>
    <w:rsid w:val="00135833"/>
    <w:rsid w:val="00136439"/>
    <w:rsid w:val="0014394F"/>
    <w:rsid w:val="00152D36"/>
    <w:rsid w:val="001609E4"/>
    <w:rsid w:val="00161F10"/>
    <w:rsid w:val="001634F1"/>
    <w:rsid w:val="00171FB3"/>
    <w:rsid w:val="00175832"/>
    <w:rsid w:val="00176BA4"/>
    <w:rsid w:val="00180B37"/>
    <w:rsid w:val="00180EE7"/>
    <w:rsid w:val="0018338A"/>
    <w:rsid w:val="0018753E"/>
    <w:rsid w:val="001A0F16"/>
    <w:rsid w:val="001A222D"/>
    <w:rsid w:val="001A2238"/>
    <w:rsid w:val="001B09F2"/>
    <w:rsid w:val="001C3FD7"/>
    <w:rsid w:val="001F2C5E"/>
    <w:rsid w:val="0020029A"/>
    <w:rsid w:val="00206E4D"/>
    <w:rsid w:val="00214173"/>
    <w:rsid w:val="002255CD"/>
    <w:rsid w:val="00236D4E"/>
    <w:rsid w:val="002436F7"/>
    <w:rsid w:val="002455B7"/>
    <w:rsid w:val="00247B1F"/>
    <w:rsid w:val="0025762C"/>
    <w:rsid w:val="0026250C"/>
    <w:rsid w:val="00264039"/>
    <w:rsid w:val="00280EBD"/>
    <w:rsid w:val="00291F46"/>
    <w:rsid w:val="0029717F"/>
    <w:rsid w:val="002A0F02"/>
    <w:rsid w:val="002A5B19"/>
    <w:rsid w:val="002B41D5"/>
    <w:rsid w:val="002C1B10"/>
    <w:rsid w:val="002E1114"/>
    <w:rsid w:val="002E30DB"/>
    <w:rsid w:val="002E6E86"/>
    <w:rsid w:val="002E792D"/>
    <w:rsid w:val="002F3A06"/>
    <w:rsid w:val="003053C6"/>
    <w:rsid w:val="00305460"/>
    <w:rsid w:val="00314CA6"/>
    <w:rsid w:val="00326826"/>
    <w:rsid w:val="00330E17"/>
    <w:rsid w:val="003326C4"/>
    <w:rsid w:val="00333F24"/>
    <w:rsid w:val="0033791D"/>
    <w:rsid w:val="00343E03"/>
    <w:rsid w:val="0035150B"/>
    <w:rsid w:val="00353F8E"/>
    <w:rsid w:val="00360F82"/>
    <w:rsid w:val="0036366D"/>
    <w:rsid w:val="003664F2"/>
    <w:rsid w:val="00371DB1"/>
    <w:rsid w:val="00374CE7"/>
    <w:rsid w:val="00377398"/>
    <w:rsid w:val="00387E57"/>
    <w:rsid w:val="00391E14"/>
    <w:rsid w:val="003924B0"/>
    <w:rsid w:val="003A10EE"/>
    <w:rsid w:val="003A1103"/>
    <w:rsid w:val="003A1838"/>
    <w:rsid w:val="003A3A07"/>
    <w:rsid w:val="003C516C"/>
    <w:rsid w:val="003D15F3"/>
    <w:rsid w:val="003D2AAB"/>
    <w:rsid w:val="003D47F6"/>
    <w:rsid w:val="003D6B2C"/>
    <w:rsid w:val="003E0978"/>
    <w:rsid w:val="003E0B95"/>
    <w:rsid w:val="003F0DE0"/>
    <w:rsid w:val="00420BC3"/>
    <w:rsid w:val="00423150"/>
    <w:rsid w:val="004232F6"/>
    <w:rsid w:val="004378A0"/>
    <w:rsid w:val="00437DD4"/>
    <w:rsid w:val="00442CF7"/>
    <w:rsid w:val="00454683"/>
    <w:rsid w:val="0045743D"/>
    <w:rsid w:val="00457ADC"/>
    <w:rsid w:val="00466F5D"/>
    <w:rsid w:val="004815B3"/>
    <w:rsid w:val="00495BB5"/>
    <w:rsid w:val="004A06C3"/>
    <w:rsid w:val="004E2F33"/>
    <w:rsid w:val="004F5787"/>
    <w:rsid w:val="004F7DDB"/>
    <w:rsid w:val="00502F32"/>
    <w:rsid w:val="00503203"/>
    <w:rsid w:val="00503E5A"/>
    <w:rsid w:val="005102BF"/>
    <w:rsid w:val="005130E1"/>
    <w:rsid w:val="00515679"/>
    <w:rsid w:val="005172B6"/>
    <w:rsid w:val="00550014"/>
    <w:rsid w:val="00550899"/>
    <w:rsid w:val="00552010"/>
    <w:rsid w:val="00552D21"/>
    <w:rsid w:val="00566ABE"/>
    <w:rsid w:val="00572917"/>
    <w:rsid w:val="005755D5"/>
    <w:rsid w:val="00597996"/>
    <w:rsid w:val="005A6E1A"/>
    <w:rsid w:val="005B0BF1"/>
    <w:rsid w:val="005D43DD"/>
    <w:rsid w:val="005D4FF4"/>
    <w:rsid w:val="005D5DE4"/>
    <w:rsid w:val="005F7142"/>
    <w:rsid w:val="00601767"/>
    <w:rsid w:val="00602079"/>
    <w:rsid w:val="00617546"/>
    <w:rsid w:val="00622F4C"/>
    <w:rsid w:val="0062433F"/>
    <w:rsid w:val="006357BB"/>
    <w:rsid w:val="006372B7"/>
    <w:rsid w:val="0064040E"/>
    <w:rsid w:val="00642EFE"/>
    <w:rsid w:val="00644F6A"/>
    <w:rsid w:val="0065042D"/>
    <w:rsid w:val="00650B3E"/>
    <w:rsid w:val="00651629"/>
    <w:rsid w:val="006617DB"/>
    <w:rsid w:val="006718F2"/>
    <w:rsid w:val="00674E3E"/>
    <w:rsid w:val="0068002B"/>
    <w:rsid w:val="00685645"/>
    <w:rsid w:val="00690D44"/>
    <w:rsid w:val="00693B1B"/>
    <w:rsid w:val="006956D1"/>
    <w:rsid w:val="00695D59"/>
    <w:rsid w:val="006A383E"/>
    <w:rsid w:val="006A6A6D"/>
    <w:rsid w:val="006D1770"/>
    <w:rsid w:val="006D2CDF"/>
    <w:rsid w:val="006D3179"/>
    <w:rsid w:val="006D791C"/>
    <w:rsid w:val="006F1182"/>
    <w:rsid w:val="007073C9"/>
    <w:rsid w:val="00717398"/>
    <w:rsid w:val="0072118A"/>
    <w:rsid w:val="00722BBD"/>
    <w:rsid w:val="00725056"/>
    <w:rsid w:val="00725B2F"/>
    <w:rsid w:val="00726471"/>
    <w:rsid w:val="00727C2F"/>
    <w:rsid w:val="00735C34"/>
    <w:rsid w:val="007427BD"/>
    <w:rsid w:val="00745162"/>
    <w:rsid w:val="007458DC"/>
    <w:rsid w:val="00766F59"/>
    <w:rsid w:val="0076762B"/>
    <w:rsid w:val="007728C9"/>
    <w:rsid w:val="00774790"/>
    <w:rsid w:val="007832F3"/>
    <w:rsid w:val="007A2E29"/>
    <w:rsid w:val="007A59EA"/>
    <w:rsid w:val="007B6C8D"/>
    <w:rsid w:val="007C203A"/>
    <w:rsid w:val="007C29DA"/>
    <w:rsid w:val="007C4A38"/>
    <w:rsid w:val="007D05A3"/>
    <w:rsid w:val="007D2A81"/>
    <w:rsid w:val="007D2C98"/>
    <w:rsid w:val="007D6307"/>
    <w:rsid w:val="007E02DD"/>
    <w:rsid w:val="007E3D51"/>
    <w:rsid w:val="007E6BA3"/>
    <w:rsid w:val="008103B5"/>
    <w:rsid w:val="00814748"/>
    <w:rsid w:val="00815741"/>
    <w:rsid w:val="0081630C"/>
    <w:rsid w:val="00820332"/>
    <w:rsid w:val="008218C2"/>
    <w:rsid w:val="008418DE"/>
    <w:rsid w:val="00842538"/>
    <w:rsid w:val="008547B1"/>
    <w:rsid w:val="00855427"/>
    <w:rsid w:val="00861D39"/>
    <w:rsid w:val="0087204D"/>
    <w:rsid w:val="008735DE"/>
    <w:rsid w:val="00881670"/>
    <w:rsid w:val="00885F48"/>
    <w:rsid w:val="008918A6"/>
    <w:rsid w:val="008951BF"/>
    <w:rsid w:val="008B08CC"/>
    <w:rsid w:val="008C4402"/>
    <w:rsid w:val="008C7E1F"/>
    <w:rsid w:val="008D15AF"/>
    <w:rsid w:val="008D3D88"/>
    <w:rsid w:val="008D503F"/>
    <w:rsid w:val="008E4A9A"/>
    <w:rsid w:val="008E5703"/>
    <w:rsid w:val="008E78A0"/>
    <w:rsid w:val="008F10BC"/>
    <w:rsid w:val="008F3E90"/>
    <w:rsid w:val="008F4CCB"/>
    <w:rsid w:val="00901813"/>
    <w:rsid w:val="009327BF"/>
    <w:rsid w:val="00943EC2"/>
    <w:rsid w:val="009469E6"/>
    <w:rsid w:val="009606A6"/>
    <w:rsid w:val="00962536"/>
    <w:rsid w:val="00962F4D"/>
    <w:rsid w:val="0096333F"/>
    <w:rsid w:val="00965AF2"/>
    <w:rsid w:val="009660DE"/>
    <w:rsid w:val="009671DF"/>
    <w:rsid w:val="00997602"/>
    <w:rsid w:val="009A16BF"/>
    <w:rsid w:val="009A18C6"/>
    <w:rsid w:val="009A43CA"/>
    <w:rsid w:val="009A6E86"/>
    <w:rsid w:val="009A73C1"/>
    <w:rsid w:val="009B585A"/>
    <w:rsid w:val="009C107C"/>
    <w:rsid w:val="009C1DBB"/>
    <w:rsid w:val="009D15E3"/>
    <w:rsid w:val="009E5B7D"/>
    <w:rsid w:val="009F0949"/>
    <w:rsid w:val="009F348D"/>
    <w:rsid w:val="00A0322B"/>
    <w:rsid w:val="00A05A61"/>
    <w:rsid w:val="00A104B4"/>
    <w:rsid w:val="00A14317"/>
    <w:rsid w:val="00A15879"/>
    <w:rsid w:val="00A30CA6"/>
    <w:rsid w:val="00A4242C"/>
    <w:rsid w:val="00A51134"/>
    <w:rsid w:val="00A5176B"/>
    <w:rsid w:val="00A51779"/>
    <w:rsid w:val="00A53DD2"/>
    <w:rsid w:val="00A574B8"/>
    <w:rsid w:val="00A63C7D"/>
    <w:rsid w:val="00A8436A"/>
    <w:rsid w:val="00A87D15"/>
    <w:rsid w:val="00A944B9"/>
    <w:rsid w:val="00A95AF6"/>
    <w:rsid w:val="00A96FD7"/>
    <w:rsid w:val="00A97786"/>
    <w:rsid w:val="00AA0BD6"/>
    <w:rsid w:val="00AA3693"/>
    <w:rsid w:val="00AB6B76"/>
    <w:rsid w:val="00AC4E66"/>
    <w:rsid w:val="00AC6B7A"/>
    <w:rsid w:val="00AC79D4"/>
    <w:rsid w:val="00AE4767"/>
    <w:rsid w:val="00AE6156"/>
    <w:rsid w:val="00AF0B5E"/>
    <w:rsid w:val="00AF45DE"/>
    <w:rsid w:val="00AF68D9"/>
    <w:rsid w:val="00B04656"/>
    <w:rsid w:val="00B068FF"/>
    <w:rsid w:val="00B133BE"/>
    <w:rsid w:val="00B16BAF"/>
    <w:rsid w:val="00B20145"/>
    <w:rsid w:val="00B32EA5"/>
    <w:rsid w:val="00B36F63"/>
    <w:rsid w:val="00B41A0E"/>
    <w:rsid w:val="00B443C5"/>
    <w:rsid w:val="00B6042E"/>
    <w:rsid w:val="00B60B2A"/>
    <w:rsid w:val="00B6227E"/>
    <w:rsid w:val="00B70CD6"/>
    <w:rsid w:val="00B85377"/>
    <w:rsid w:val="00B86512"/>
    <w:rsid w:val="00B94267"/>
    <w:rsid w:val="00BA2A4E"/>
    <w:rsid w:val="00BB00AF"/>
    <w:rsid w:val="00BB1911"/>
    <w:rsid w:val="00BB2B19"/>
    <w:rsid w:val="00BC024A"/>
    <w:rsid w:val="00BC0631"/>
    <w:rsid w:val="00BD4511"/>
    <w:rsid w:val="00BE0277"/>
    <w:rsid w:val="00BE72F9"/>
    <w:rsid w:val="00C126B5"/>
    <w:rsid w:val="00C12B81"/>
    <w:rsid w:val="00C13B55"/>
    <w:rsid w:val="00C149A7"/>
    <w:rsid w:val="00C17C2C"/>
    <w:rsid w:val="00C21621"/>
    <w:rsid w:val="00C4702D"/>
    <w:rsid w:val="00C57AD4"/>
    <w:rsid w:val="00C6493D"/>
    <w:rsid w:val="00C767B5"/>
    <w:rsid w:val="00C816BB"/>
    <w:rsid w:val="00C935DF"/>
    <w:rsid w:val="00C95A0B"/>
    <w:rsid w:val="00CA3891"/>
    <w:rsid w:val="00CC6EFD"/>
    <w:rsid w:val="00CD4909"/>
    <w:rsid w:val="00CD515D"/>
    <w:rsid w:val="00CE1C71"/>
    <w:rsid w:val="00CE5B8D"/>
    <w:rsid w:val="00CF1879"/>
    <w:rsid w:val="00CF6198"/>
    <w:rsid w:val="00CF6924"/>
    <w:rsid w:val="00D056EB"/>
    <w:rsid w:val="00D375DE"/>
    <w:rsid w:val="00D42041"/>
    <w:rsid w:val="00D513F1"/>
    <w:rsid w:val="00D51A64"/>
    <w:rsid w:val="00D53215"/>
    <w:rsid w:val="00D56F98"/>
    <w:rsid w:val="00D670EF"/>
    <w:rsid w:val="00D74FDD"/>
    <w:rsid w:val="00D80EF3"/>
    <w:rsid w:val="00D82161"/>
    <w:rsid w:val="00D8362C"/>
    <w:rsid w:val="00D87C38"/>
    <w:rsid w:val="00DC7B20"/>
    <w:rsid w:val="00DD726D"/>
    <w:rsid w:val="00DE2C28"/>
    <w:rsid w:val="00DE40FF"/>
    <w:rsid w:val="00DE5D2D"/>
    <w:rsid w:val="00E33EE8"/>
    <w:rsid w:val="00E37E3F"/>
    <w:rsid w:val="00E51BF8"/>
    <w:rsid w:val="00E53289"/>
    <w:rsid w:val="00E57D3D"/>
    <w:rsid w:val="00E70016"/>
    <w:rsid w:val="00E83BEE"/>
    <w:rsid w:val="00E91734"/>
    <w:rsid w:val="00E92AFA"/>
    <w:rsid w:val="00EA686A"/>
    <w:rsid w:val="00EA7926"/>
    <w:rsid w:val="00EC08BB"/>
    <w:rsid w:val="00EC681F"/>
    <w:rsid w:val="00ED02C3"/>
    <w:rsid w:val="00ED1ED4"/>
    <w:rsid w:val="00EE1D81"/>
    <w:rsid w:val="00EF0298"/>
    <w:rsid w:val="00EF2614"/>
    <w:rsid w:val="00EF723E"/>
    <w:rsid w:val="00F03C60"/>
    <w:rsid w:val="00F06A8B"/>
    <w:rsid w:val="00F131D8"/>
    <w:rsid w:val="00F14CDD"/>
    <w:rsid w:val="00F25011"/>
    <w:rsid w:val="00F31FF5"/>
    <w:rsid w:val="00F35AB6"/>
    <w:rsid w:val="00F411B8"/>
    <w:rsid w:val="00F433F5"/>
    <w:rsid w:val="00F54C09"/>
    <w:rsid w:val="00F73876"/>
    <w:rsid w:val="00F8275C"/>
    <w:rsid w:val="00F82D36"/>
    <w:rsid w:val="00F84ADE"/>
    <w:rsid w:val="00F95A24"/>
    <w:rsid w:val="00FA4D12"/>
    <w:rsid w:val="00FA6CCC"/>
    <w:rsid w:val="00FB7785"/>
    <w:rsid w:val="00FC2671"/>
    <w:rsid w:val="00FD33F5"/>
    <w:rsid w:val="00FF40E6"/>
    <w:rsid w:val="00FF5BE8"/>
    <w:rsid w:val="00F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06BCE3"/>
  <w14:defaultImageDpi w14:val="32767"/>
  <w15:chartTrackingRefBased/>
  <w15:docId w15:val="{EE2656D5-AE29-4344-AB5B-5B05D40F7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996"/>
    <w:pPr>
      <w:widowControl w:val="0"/>
      <w:jc w:val="both"/>
    </w:pPr>
    <w:rPr>
      <w:rFonts w:ascii="Times New Roman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B41A0E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41A0E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41A0E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B41A0E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1A0E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sid w:val="00B41A0E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B41A0E"/>
    <w:rPr>
      <w:rFonts w:ascii="Times New Roman" w:eastAsiaTheme="majorEastAsia" w:hAnsi="Times New Roman" w:cstheme="majorBidi"/>
      <w:b/>
      <w:sz w:val="24"/>
      <w:szCs w:val="26"/>
    </w:rPr>
  </w:style>
  <w:style w:type="paragraph" w:styleId="a5">
    <w:name w:val="header"/>
    <w:basedOn w:val="a"/>
    <w:link w:val="a6"/>
    <w:uiPriority w:val="99"/>
    <w:unhideWhenUsed/>
    <w:rsid w:val="00B41A0E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rsid w:val="00B41A0E"/>
    <w:rPr>
      <w:rFonts w:ascii="Times New Roman" w:hAnsi="Times New Roman"/>
      <w:sz w:val="24"/>
    </w:rPr>
  </w:style>
  <w:style w:type="paragraph" w:styleId="a7">
    <w:name w:val="footer"/>
    <w:basedOn w:val="a"/>
    <w:link w:val="a8"/>
    <w:uiPriority w:val="99"/>
    <w:unhideWhenUsed/>
    <w:rsid w:val="00B41A0E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0"/>
    <w:link w:val="a7"/>
    <w:uiPriority w:val="99"/>
    <w:rsid w:val="00B41A0E"/>
    <w:rPr>
      <w:rFonts w:ascii="Times New Roman" w:hAnsi="Times New Roman"/>
      <w:sz w:val="24"/>
    </w:rPr>
  </w:style>
  <w:style w:type="character" w:styleId="a9">
    <w:name w:val="Placeholder Text"/>
    <w:basedOn w:val="a0"/>
    <w:uiPriority w:val="99"/>
    <w:semiHidden/>
    <w:rsid w:val="00B41A0E"/>
    <w:rPr>
      <w:color w:val="808080"/>
    </w:rPr>
  </w:style>
  <w:style w:type="character" w:customStyle="1" w:styleId="30">
    <w:name w:val="标题 3 字符"/>
    <w:basedOn w:val="a0"/>
    <w:link w:val="3"/>
    <w:uiPriority w:val="9"/>
    <w:rsid w:val="00B41A0E"/>
    <w:rPr>
      <w:rFonts w:ascii="Times New Roman" w:eastAsiaTheme="majorEastAsia" w:hAnsi="Times New Roman" w:cstheme="majorBidi"/>
      <w:b/>
      <w:sz w:val="24"/>
      <w:szCs w:val="24"/>
    </w:rPr>
  </w:style>
  <w:style w:type="character" w:styleId="aa">
    <w:name w:val="Hyperlink"/>
    <w:basedOn w:val="a0"/>
    <w:uiPriority w:val="99"/>
    <w:unhideWhenUsed/>
    <w:rsid w:val="00B41A0E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B41A0E"/>
    <w:pPr>
      <w:ind w:left="720"/>
      <w:contextualSpacing/>
    </w:pPr>
  </w:style>
  <w:style w:type="paragraph" w:styleId="ac">
    <w:name w:val="Balloon Text"/>
    <w:basedOn w:val="a"/>
    <w:link w:val="ad"/>
    <w:uiPriority w:val="99"/>
    <w:semiHidden/>
    <w:unhideWhenUsed/>
    <w:rsid w:val="00B41A0E"/>
    <w:rPr>
      <w:rFonts w:ascii="Microsoft YaHei UI" w:eastAsia="Microsoft YaHei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41A0E"/>
    <w:rPr>
      <w:rFonts w:ascii="Microsoft YaHei UI" w:eastAsia="Microsoft YaHei UI" w:hAnsi="Times New Roman"/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B41A0E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B41A0E"/>
    <w:rPr>
      <w:rFonts w:ascii="Times New Roman" w:hAnsi="Times New Roman"/>
      <w:sz w:val="20"/>
      <w:szCs w:val="20"/>
    </w:rPr>
  </w:style>
  <w:style w:type="character" w:styleId="af0">
    <w:name w:val="annotation reference"/>
    <w:basedOn w:val="a0"/>
    <w:uiPriority w:val="99"/>
    <w:semiHidden/>
    <w:unhideWhenUsed/>
    <w:rsid w:val="00B41A0E"/>
    <w:rPr>
      <w:sz w:val="16"/>
      <w:szCs w:val="16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B41A0E"/>
    <w:rPr>
      <w:b/>
      <w:bCs/>
    </w:rPr>
  </w:style>
  <w:style w:type="character" w:customStyle="1" w:styleId="af2">
    <w:name w:val="批注主题 字符"/>
    <w:basedOn w:val="af"/>
    <w:link w:val="af1"/>
    <w:uiPriority w:val="99"/>
    <w:semiHidden/>
    <w:rsid w:val="00B41A0E"/>
    <w:rPr>
      <w:rFonts w:ascii="Times New Roman" w:hAnsi="Times New Roman"/>
      <w:b/>
      <w:bCs/>
      <w:sz w:val="20"/>
      <w:szCs w:val="20"/>
    </w:rPr>
  </w:style>
  <w:style w:type="character" w:customStyle="1" w:styleId="11">
    <w:name w:val="未处理的提及1"/>
    <w:basedOn w:val="a0"/>
    <w:uiPriority w:val="99"/>
    <w:semiHidden/>
    <w:unhideWhenUsed/>
    <w:rsid w:val="00B41A0E"/>
    <w:rPr>
      <w:color w:val="605E5C"/>
      <w:shd w:val="clear" w:color="auto" w:fill="E1DFDD"/>
    </w:rPr>
  </w:style>
  <w:style w:type="character" w:customStyle="1" w:styleId="12">
    <w:name w:val="未处理的提及1"/>
    <w:basedOn w:val="a0"/>
    <w:uiPriority w:val="99"/>
    <w:semiHidden/>
    <w:unhideWhenUsed/>
    <w:rsid w:val="00B41A0E"/>
    <w:rPr>
      <w:color w:val="605E5C"/>
      <w:shd w:val="clear" w:color="auto" w:fill="E1DFDD"/>
    </w:rPr>
  </w:style>
  <w:style w:type="table" w:styleId="21">
    <w:name w:val="Plain Table 2"/>
    <w:basedOn w:val="a1"/>
    <w:uiPriority w:val="42"/>
    <w:rsid w:val="00B41A0E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3">
    <w:name w:val="No Spacing"/>
    <w:uiPriority w:val="1"/>
    <w:qFormat/>
    <w:rsid w:val="00B41A0E"/>
    <w:pPr>
      <w:widowControl w:val="0"/>
      <w:jc w:val="both"/>
    </w:pPr>
  </w:style>
  <w:style w:type="paragraph" w:customStyle="1" w:styleId="-2">
    <w:name w:val="正文-缩进2"/>
    <w:basedOn w:val="a"/>
    <w:link w:val="-20"/>
    <w:qFormat/>
    <w:rsid w:val="00B41A0E"/>
    <w:pPr>
      <w:ind w:firstLineChars="100" w:firstLine="100"/>
    </w:pPr>
    <w:rPr>
      <w:rFonts w:cstheme="minorHAnsi"/>
    </w:rPr>
  </w:style>
  <w:style w:type="character" w:customStyle="1" w:styleId="-20">
    <w:name w:val="正文-缩进2 字符"/>
    <w:basedOn w:val="a0"/>
    <w:link w:val="-2"/>
    <w:rsid w:val="00B41A0E"/>
    <w:rPr>
      <w:rFonts w:ascii="Times New Roman" w:hAnsi="Times New Roman" w:cstheme="minorHAns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42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E46405-6AF7-4A97-9EE5-719CED155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3</Pages>
  <Words>1021</Words>
  <Characters>5823</Characters>
  <Application>Microsoft Office Word</Application>
  <DocSecurity>0</DocSecurity>
  <Lines>48</Lines>
  <Paragraphs>13</Paragraphs>
  <ScaleCrop>false</ScaleCrop>
  <Company/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zhi Hong</dc:creator>
  <cp:keywords/>
  <dc:description/>
  <cp:lastModifiedBy>Shangzhi Hong</cp:lastModifiedBy>
  <cp:revision>89</cp:revision>
  <dcterms:created xsi:type="dcterms:W3CDTF">2019-05-11T16:02:00Z</dcterms:created>
  <dcterms:modified xsi:type="dcterms:W3CDTF">2020-06-1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